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001A2" w14:textId="3077FF7B" w:rsidR="00892A43" w:rsidRPr="000C17BF" w:rsidRDefault="00D50BB1" w:rsidP="00E01D77">
      <w:pPr>
        <w:spacing w:line="480" w:lineRule="auto"/>
        <w:outlineLvl w:val="0"/>
        <w:rPr>
          <w:rFonts w:ascii="Garamond" w:hAnsi="Garamond"/>
          <w:sz w:val="22"/>
          <w:szCs w:val="22"/>
          <w:lang w:val="en-US"/>
        </w:rPr>
      </w:pPr>
      <w:bookmarkStart w:id="0" w:name="OLE_LINK1"/>
      <w:bookmarkStart w:id="1" w:name="OLE_LINK2"/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t>S</w:t>
      </w:r>
      <w:r w:rsidR="000C17BF">
        <w:rPr>
          <w:rFonts w:ascii="Garamond" w:hAnsi="Garamond"/>
          <w:b/>
          <w:bCs/>
          <w:color w:val="000000"/>
          <w:sz w:val="22"/>
          <w:szCs w:val="22"/>
          <w:lang w:val="en-US"/>
        </w:rPr>
        <w:t>UPPLEMENT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r w:rsidR="000C17BF">
        <w:rPr>
          <w:rFonts w:ascii="Garamond" w:hAnsi="Garamond"/>
          <w:b/>
          <w:bCs/>
          <w:color w:val="000000"/>
          <w:sz w:val="22"/>
          <w:szCs w:val="22"/>
          <w:lang w:val="en-US"/>
        </w:rPr>
        <w:t>TABLE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r w:rsidR="00F37F45">
        <w:rPr>
          <w:rFonts w:ascii="Garamond" w:hAnsi="Garamond"/>
          <w:b/>
          <w:bCs/>
          <w:color w:val="000000"/>
          <w:sz w:val="22"/>
          <w:szCs w:val="22"/>
          <w:lang w:val="en-US"/>
        </w:rPr>
        <w:t>1</w:t>
      </w:r>
      <w:r w:rsidR="00025C11">
        <w:rPr>
          <w:rFonts w:ascii="Garamond" w:hAnsi="Garamond"/>
          <w:b/>
          <w:bCs/>
          <w:color w:val="000000"/>
          <w:sz w:val="22"/>
          <w:szCs w:val="22"/>
          <w:lang w:val="en-US"/>
        </w:rPr>
        <w:t>.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Uni</w:t>
      </w:r>
      <w:proofErr w:type="spellEnd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-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proofErr w:type="gramStart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d</w:t>
      </w:r>
      <w:bookmarkStart w:id="2" w:name="_GoBack"/>
      <w:bookmarkEnd w:id="2"/>
      <w:proofErr w:type="gramEnd"/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proofErr w:type="gramStart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multivariable</w:t>
      </w:r>
      <w:proofErr w:type="gramEnd"/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alyse</w:t>
      </w:r>
      <w:r w:rsidR="00892A43" w:rsidRPr="000C17BF">
        <w:rPr>
          <w:rFonts w:ascii="Garamond" w:hAnsi="Garamond"/>
          <w:bCs/>
          <w:color w:val="000000"/>
          <w:sz w:val="22"/>
          <w:szCs w:val="22"/>
          <w:lang w:val="en-US"/>
        </w:rPr>
        <w:t>s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892A43" w:rsidRPr="000C17BF">
        <w:rPr>
          <w:rFonts w:ascii="Garamond" w:hAnsi="Garamond"/>
          <w:bCs/>
          <w:color w:val="000000"/>
          <w:sz w:val="22"/>
          <w:szCs w:val="22"/>
          <w:lang w:val="en-US"/>
        </w:rPr>
        <w:t>for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561498" w:rsidRPr="000C17BF">
        <w:rPr>
          <w:rFonts w:ascii="Garamond" w:hAnsi="Garamond"/>
          <w:bCs/>
          <w:color w:val="000000"/>
          <w:sz w:val="22"/>
          <w:szCs w:val="22"/>
          <w:lang w:val="en-US"/>
        </w:rPr>
        <w:t>LR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561498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d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F37F45" w:rsidRPr="000C17BF">
        <w:rPr>
          <w:rFonts w:ascii="Garamond" w:hAnsi="Garamond"/>
          <w:bCs/>
          <w:color w:val="000000"/>
          <w:sz w:val="22"/>
          <w:szCs w:val="22"/>
          <w:lang w:val="en-US"/>
        </w:rPr>
        <w:t>DR</w:t>
      </w:r>
      <w:r w:rsidR="000C17BF">
        <w:rPr>
          <w:rFonts w:ascii="Garamond" w:hAnsi="Garamond"/>
          <w:bCs/>
          <w:color w:val="000000"/>
          <w:sz w:val="22"/>
          <w:szCs w:val="22"/>
          <w:lang w:val="en-US"/>
        </w:rPr>
        <w:t>.</w:t>
      </w:r>
    </w:p>
    <w:tbl>
      <w:tblPr>
        <w:tblStyle w:val="Tabelraster"/>
        <w:tblW w:w="11602" w:type="dxa"/>
        <w:tblInd w:w="-1140" w:type="dxa"/>
        <w:tblLayout w:type="fixed"/>
        <w:tblLook w:val="04A0" w:firstRow="1" w:lastRow="0" w:firstColumn="1" w:lastColumn="0" w:noHBand="0" w:noVBand="1"/>
      </w:tblPr>
      <w:tblGrid>
        <w:gridCol w:w="1394"/>
        <w:gridCol w:w="1165"/>
        <w:gridCol w:w="1668"/>
        <w:gridCol w:w="709"/>
        <w:gridCol w:w="1417"/>
        <w:gridCol w:w="709"/>
        <w:gridCol w:w="1843"/>
        <w:gridCol w:w="709"/>
        <w:gridCol w:w="1275"/>
        <w:gridCol w:w="713"/>
      </w:tblGrid>
      <w:tr w:rsidR="00135933" w14:paraId="008B46E1" w14:textId="77777777" w:rsidTr="00972B89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2588D0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FE957D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45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8B9B50C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Local Recurrence </w:t>
            </w:r>
          </w:p>
        </w:tc>
        <w:tc>
          <w:tcPr>
            <w:tcW w:w="45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6388FE" w14:textId="686C6B15" w:rsidR="007C61B8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Distant Recurrence</w:t>
            </w:r>
          </w:p>
        </w:tc>
      </w:tr>
      <w:tr w:rsidR="00D469F6" w14:paraId="1F67F084" w14:textId="77777777" w:rsidTr="0030232C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AC79A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38630B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3C8B5D" w14:textId="0412F807" w:rsidR="007C61B8" w:rsidRPr="00305928" w:rsidRDefault="00A05F85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Univariable</w:t>
            </w:r>
            <w:proofErr w:type="spellEnd"/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 xml:space="preserve"> analysi</w:t>
            </w:r>
            <w:r w:rsidR="007C61B8"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9BB5DFA" w14:textId="335CAD69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M</w:t>
            </w:r>
            <w:r w:rsidR="00A05F85">
              <w:rPr>
                <w:rFonts w:ascii="Garamond" w:hAnsi="Garamond"/>
                <w:sz w:val="20"/>
                <w:szCs w:val="20"/>
                <w:lang w:val="en-US"/>
              </w:rPr>
              <w:t>ultivariabl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e analys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i</w:t>
            </w:r>
            <w:r w:rsidR="0030232C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112EF1" w14:textId="1450E491" w:rsidR="007C61B8" w:rsidRPr="00305928" w:rsidRDefault="00A05F85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Univaria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</w:t>
            </w:r>
            <w:proofErr w:type="spellEnd"/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 xml:space="preserve"> analysi</w:t>
            </w:r>
            <w:r w:rsidR="007C61B8"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429557" w14:textId="335E4273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Multivaria</w:t>
            </w:r>
            <w:r w:rsidR="00A05F85">
              <w:rPr>
                <w:rFonts w:ascii="Garamond" w:hAnsi="Garamond"/>
                <w:sz w:val="20"/>
                <w:szCs w:val="20"/>
                <w:lang w:val="en-US"/>
              </w:rPr>
              <w:t>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 analysi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</w:tr>
      <w:tr w:rsidR="00D469F6" w14:paraId="7B0EF734" w14:textId="77777777" w:rsidTr="0030232C">
        <w:trPr>
          <w:trHeight w:val="432"/>
        </w:trPr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82BD7C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AC2D77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590BF7" w14:textId="77777777" w:rsidR="007C61B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322CE57D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F6CAF51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8EBE80" w14:textId="77777777" w:rsidR="007C61B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OR</w:t>
            </w:r>
          </w:p>
          <w:p w14:paraId="0A2EE296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3B73CCE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A47A08" w14:textId="77777777" w:rsidR="007C61B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2BEA84E3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EF8B53B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64D7E31" w14:textId="77777777" w:rsidR="007C61B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65EEC489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F6B874" w14:textId="77777777" w:rsidR="007C61B8" w:rsidRPr="00305928" w:rsidRDefault="007C61B8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</w:tr>
      <w:tr w:rsidR="00D469F6" w14:paraId="6DE7A097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E878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1B61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32962" w14:textId="27FDF3C9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3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6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761DB" w14:textId="5E86EEBE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4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1CC7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9D32F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B909BE" w14:textId="42C92BCE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7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7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99F6" w14:textId="19807665" w:rsidR="007E24F3" w:rsidRPr="00305928" w:rsidRDefault="007E24F3" w:rsidP="00B4618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B4618A">
              <w:rPr>
                <w:rFonts w:ascii="Garamond" w:hAnsi="Garamond"/>
                <w:sz w:val="20"/>
                <w:szCs w:val="20"/>
                <w:lang w:val="en-US"/>
              </w:rPr>
              <w:t>5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A475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F875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23C9FD82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8C37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F2A0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D510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A296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3F0B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65BC0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EBFAF8" w14:textId="5C858919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7B11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0C32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A765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61560A5F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F364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1F14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2D099" w14:textId="1D7FF23C" w:rsidR="007E24F3" w:rsidRPr="000633CB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633CB">
              <w:rPr>
                <w:rFonts w:ascii="Garamond" w:hAnsi="Garamond"/>
                <w:b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b/>
                <w:sz w:val="20"/>
                <w:szCs w:val="20"/>
                <w:lang w:val="en-US"/>
              </w:rPr>
              <w:t>41</w:t>
            </w:r>
            <w:r w:rsidRPr="000633CB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0.</w:t>
            </w:r>
            <w:r w:rsidR="000633CB">
              <w:rPr>
                <w:rFonts w:ascii="Garamond" w:hAnsi="Garamond"/>
                <w:b/>
                <w:sz w:val="20"/>
                <w:szCs w:val="20"/>
                <w:lang w:val="en-US"/>
              </w:rPr>
              <w:t>16</w:t>
            </w:r>
            <w:r w:rsidRPr="000633CB">
              <w:rPr>
                <w:rFonts w:ascii="Garamond" w:hAnsi="Garamond"/>
                <w:b/>
                <w:sz w:val="20"/>
                <w:szCs w:val="20"/>
                <w:lang w:val="en-US"/>
              </w:rPr>
              <w:t>-1.1</w:t>
            </w:r>
            <w:r w:rsidR="000633CB">
              <w:rPr>
                <w:rFonts w:ascii="Garamond" w:hAnsi="Garamond"/>
                <w:b/>
                <w:sz w:val="20"/>
                <w:szCs w:val="20"/>
                <w:lang w:val="en-US"/>
              </w:rPr>
              <w:t>0</w:t>
            </w:r>
            <w:r w:rsidRPr="000633CB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924D8" w14:textId="170BB88E" w:rsidR="007E24F3" w:rsidRPr="000633CB" w:rsidRDefault="000633CB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633CB">
              <w:rPr>
                <w:rFonts w:ascii="Garamond" w:hAnsi="Garamond"/>
                <w:b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7533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0FB878" w14:textId="4D31CCA7" w:rsidR="007E24F3" w:rsidRPr="00305928" w:rsidRDefault="0005304E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924D7D8" w14:textId="07B04785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951E7">
              <w:rPr>
                <w:rFonts w:ascii="Garamond" w:hAnsi="Garamond"/>
                <w:b/>
                <w:sz w:val="20"/>
                <w:szCs w:val="20"/>
                <w:lang w:val="en-US"/>
              </w:rPr>
              <w:t>0.6</w:t>
            </w:r>
            <w:r w:rsidR="00B76FA4">
              <w:rPr>
                <w:rFonts w:ascii="Garamond" w:hAnsi="Garamond"/>
                <w:b/>
                <w:sz w:val="20"/>
                <w:szCs w:val="20"/>
                <w:lang w:val="en-US"/>
              </w:rPr>
              <w:t>3</w:t>
            </w:r>
            <w:r w:rsidRPr="004951E7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0.</w:t>
            </w:r>
            <w:r w:rsidR="00B76FA4">
              <w:rPr>
                <w:rFonts w:ascii="Garamond" w:hAnsi="Garamond"/>
                <w:b/>
                <w:sz w:val="20"/>
                <w:szCs w:val="20"/>
                <w:lang w:val="en-US"/>
              </w:rPr>
              <w:t>39</w:t>
            </w:r>
            <w:r w:rsidRPr="004951E7">
              <w:rPr>
                <w:rFonts w:ascii="Garamond" w:hAnsi="Garamond"/>
                <w:b/>
                <w:sz w:val="20"/>
                <w:szCs w:val="20"/>
                <w:lang w:val="en-US"/>
              </w:rPr>
              <w:t>-1.0</w:t>
            </w:r>
            <w:r w:rsidR="00B76FA4">
              <w:rPr>
                <w:rFonts w:ascii="Garamond" w:hAnsi="Garamond"/>
                <w:b/>
                <w:sz w:val="20"/>
                <w:szCs w:val="20"/>
                <w:lang w:val="en-US"/>
              </w:rPr>
              <w:t>3</w:t>
            </w:r>
            <w:r w:rsidRPr="004951E7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943E0" w14:textId="32C96BE3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951E7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B76FA4">
              <w:rPr>
                <w:rFonts w:ascii="Garamond" w:hAnsi="Garamond"/>
                <w:b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DAA0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0136C" w14:textId="4B03A891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14:paraId="65B6FD75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8CD2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4426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4BB25" w14:textId="5292B02B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3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2.1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C3DBB" w14:textId="032B403F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6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8E6C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99605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10D3F9" w14:textId="0EE83E9D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5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4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0DB69" w14:textId="4171EAA9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56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E30D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3D4C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48102946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623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91F93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1D5A0" w14:textId="376F5071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.2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4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9.8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D022B" w14:textId="225F8CCB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3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8D11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CA22E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AB11BD" w14:textId="4623BE03" w:rsidR="007E24F3" w:rsidRPr="00305928" w:rsidRDefault="00B76FA4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2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1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.3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458D4" w14:textId="39D57AEA" w:rsidR="007E24F3" w:rsidRPr="00305928" w:rsidRDefault="00B76FA4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0765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8995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052B8F97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C4DF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7563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&lt;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36E3F" w14:textId="052C971A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3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9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940CD" w14:textId="698E3313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7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D11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1E1AC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F71F6F" w14:textId="3D8C2F67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8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5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3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DD3EB" w14:textId="32927ACD" w:rsidR="007E24F3" w:rsidRPr="00305928" w:rsidRDefault="00B76FA4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7BC1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83A9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6FBA2FCF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04F3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B2BF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5-3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2BE3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7CD6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07DB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742C2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CE9700" w14:textId="1FEB8B01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3DC1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FAA1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CE35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1E6ED3" w14:paraId="4D678BAC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902A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5EA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gt;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3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4AC53" w14:textId="2AEBFB08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4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1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9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3BCB3" w14:textId="4B037D20" w:rsidR="007E24F3" w:rsidRPr="00305928" w:rsidRDefault="007E24F3" w:rsidP="000633C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633CB">
              <w:rPr>
                <w:rFonts w:ascii="Garamond" w:hAnsi="Garamond"/>
                <w:sz w:val="20"/>
                <w:szCs w:val="20"/>
                <w:lang w:val="en-US"/>
              </w:rPr>
              <w:t>2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B02F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3E3CD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B1B06A" w14:textId="34E63116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4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5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9D350" w14:textId="3CC59DB8" w:rsidR="007E24F3" w:rsidRPr="00305928" w:rsidRDefault="007E24F3" w:rsidP="00B76FA4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B76FA4">
              <w:rPr>
                <w:rFonts w:ascii="Garamond" w:hAnsi="Garamond"/>
                <w:sz w:val="20"/>
                <w:szCs w:val="20"/>
                <w:lang w:val="en-US"/>
              </w:rPr>
              <w:t>5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C60D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B8AC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1E6ED3" w14:paraId="5579C020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612B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9A8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AEE6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90E2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0F07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36179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32E5B3" w14:textId="13DF3E80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2DD9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ADFD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9FE9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1E6ED3" w14:paraId="5BB28C62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C657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5D57E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2124E" w14:textId="0317C013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 (0.3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4.0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52EEC" w14:textId="0AD0BE64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7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605D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FB482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0CA105" w14:textId="30980127" w:rsidR="007E24F3" w:rsidRPr="00305928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3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7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2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9F8EA" w14:textId="47469D82" w:rsidR="007E24F3" w:rsidRPr="00305928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4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ED00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0283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4F604CF5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0685C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stance anorectal junc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08CAE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3cm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1C169" w14:textId="1D163975" w:rsidR="007E24F3" w:rsidRPr="00EE69ED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2</w:t>
            </w:r>
            <w:r w:rsidR="007E24F3"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.</w:t>
            </w:r>
            <w:r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60</w:t>
            </w:r>
            <w:r w:rsidR="007E24F3"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0.</w:t>
            </w:r>
            <w:r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85</w:t>
            </w:r>
            <w:r w:rsidR="007E24F3"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-7</w:t>
            </w:r>
            <w:r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.98</w:t>
            </w:r>
            <w:r w:rsidR="007E24F3"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59696" w14:textId="4663CF7B" w:rsidR="007E24F3" w:rsidRPr="00EE69ED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0.</w:t>
            </w:r>
            <w:r w:rsidR="00EE69ED" w:rsidRPr="00EE69ED">
              <w:rPr>
                <w:rFonts w:ascii="Garamond" w:hAnsi="Garamond"/>
                <w:b/>
                <w:sz w:val="20"/>
                <w:szCs w:val="20"/>
                <w:lang w:val="en-US"/>
              </w:rPr>
              <w:t>0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ED03B" w14:textId="2C30C961" w:rsidR="007E24F3" w:rsidRPr="0005304E" w:rsidRDefault="0005304E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5304E">
              <w:rPr>
                <w:rFonts w:ascii="Garamond" w:hAnsi="Garamond"/>
                <w:b/>
                <w:sz w:val="20"/>
                <w:szCs w:val="20"/>
                <w:lang w:val="en-US"/>
              </w:rPr>
              <w:t>3.47 (1.04-11.5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A75C2D" w14:textId="0A850581" w:rsidR="007E24F3" w:rsidRPr="0005304E" w:rsidRDefault="0005304E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5304E">
              <w:rPr>
                <w:rFonts w:ascii="Garamond" w:hAnsi="Garamond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87DDD4" w14:textId="6FA74AC8" w:rsidR="007E24F3" w:rsidRPr="00AF2700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5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8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2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87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5B954" w14:textId="2216A108" w:rsidR="007E24F3" w:rsidRPr="00AF2700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1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37E8C" w14:textId="27C55121" w:rsidR="007E24F3" w:rsidRPr="00072A45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A68B8" w14:textId="57C63408" w:rsidR="007E24F3" w:rsidRPr="00072A45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  <w:tr w:rsidR="00D469F6" w14:paraId="6B60D254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54558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221D9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-7cm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97CB7" w14:textId="2876E39F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4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0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4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24E1F" w14:textId="3C04F0BB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3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BECB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348F6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6D5BD8" w14:textId="7A0B01CD" w:rsidR="007E24F3" w:rsidRPr="00305928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4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73-2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964FA" w14:textId="2857FD84" w:rsidR="007E24F3" w:rsidRPr="00305928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3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3C03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2897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7B03C7FD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1C58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3537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gt;7cm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5AF1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B857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BD3D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2B9BF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0BA5BB" w14:textId="7D4ECB0F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1BD9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45B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63AA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3E45E8FC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C3A22" w14:textId="76A24040" w:rsidR="007E24F3" w:rsidRPr="00305928" w:rsidRDefault="00C64F07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umor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F02B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7200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5BE8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B548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359E5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07983C" w14:textId="3821EEB1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83DF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D220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FAB2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43CFB099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7E20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67E7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1-3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E2187" w14:textId="7DED3973" w:rsidR="007E24F3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.17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9.38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F569" w14:textId="18DA7945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3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B8DE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7042D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C217F7" w14:textId="375D47A5" w:rsidR="007E24F3" w:rsidRPr="00693089" w:rsidRDefault="009A541E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4.15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68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0.25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E25FD" w14:textId="38DD8667" w:rsidR="007E24F3" w:rsidRPr="00693089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441CA" w14:textId="08B6CB64" w:rsidR="007E24F3" w:rsidRPr="0080214E" w:rsidRDefault="0080214E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80214E">
              <w:rPr>
                <w:rFonts w:ascii="Garamond" w:hAnsi="Garamond"/>
                <w:b/>
                <w:sz w:val="20"/>
                <w:szCs w:val="20"/>
                <w:lang w:val="en-US"/>
              </w:rPr>
              <w:t>2.76 (1.10-6.93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CA4EC" w14:textId="3CBBB90C" w:rsidR="007E24F3" w:rsidRPr="0080214E" w:rsidRDefault="0080214E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80214E">
              <w:rPr>
                <w:rFonts w:ascii="Garamond" w:hAnsi="Garamond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D469F6" w:rsidRPr="007E6FDE" w14:paraId="42879E61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6C6A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F01A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4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F447B" w14:textId="45D6206C" w:rsidR="007E24F3" w:rsidRPr="001101F1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0.68</w:t>
            </w:r>
            <w:r w:rsidR="007E24F3"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22</w:t>
            </w:r>
            <w:r w:rsidR="007E24F3"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1.44</w:t>
            </w:r>
            <w:r w:rsidR="007E24F3"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2C9DF" w14:textId="77EF1E93" w:rsidR="007E24F3" w:rsidRPr="001101F1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749C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B621F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431126" w14:textId="109048E2" w:rsidR="007E24F3" w:rsidRPr="00693089" w:rsidRDefault="009A541E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.16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69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-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.76</w:t>
            </w:r>
            <w:r w:rsidR="007E24F3"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5ACA8" w14:textId="22917310" w:rsidR="007E24F3" w:rsidRPr="00693089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994218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D784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D28EB" w14:textId="2262BB5D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:rsidRPr="007E6FDE" w14:paraId="4723C50C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3D55D" w14:textId="29693A0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dal st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D40B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N0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907A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72A3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7C8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32A92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910488" w14:textId="51BA984D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79F7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50D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6616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7E6FDE" w14:paraId="312B8683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B375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730F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N1-2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5EB2" w14:textId="6D208307" w:rsidR="007E24F3" w:rsidRPr="007E6FDE" w:rsidRDefault="00EE69E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31 (1.52-7.2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6C800" w14:textId="769247F2" w:rsidR="007E24F3" w:rsidRPr="007E6FDE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39339" w14:textId="2BBC28AA" w:rsidR="007E24F3" w:rsidRPr="009039F0" w:rsidRDefault="0005304E" w:rsidP="000530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9.01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82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8.81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03C8C7" w14:textId="031E10D9" w:rsidR="007E24F3" w:rsidRPr="009039F0" w:rsidRDefault="0005304E" w:rsidP="000530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63A3050" w14:textId="46ACA2A6" w:rsidR="007E24F3" w:rsidRPr="007E6FD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 (2.4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5.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6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C6BD8" w14:textId="346604EF" w:rsidR="007E24F3" w:rsidRPr="007E6FD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214D6" w14:textId="2495E377" w:rsidR="007E24F3" w:rsidRPr="00AF2700" w:rsidRDefault="007E24F3" w:rsidP="008021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0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1.9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4.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84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627A4" w14:textId="69ECDF2B" w:rsidR="007E24F3" w:rsidRPr="00AF270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D469F6" w14:paraId="0B3F3846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4117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RM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E5C0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ED60" w14:textId="4D166AD9" w:rsidR="007E24F3" w:rsidRPr="00375ADD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4.04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70-9.61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B79AD" w14:textId="6FBFD9EC" w:rsidR="007E24F3" w:rsidRPr="00375ADD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7E126" w14:textId="77777777" w:rsidR="007E24F3" w:rsidRPr="0073184B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055FF2" w14:textId="77777777" w:rsidR="007E24F3" w:rsidRPr="0059501B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59501B"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3EAB8C" w14:textId="69B85A84" w:rsidR="007E24F3" w:rsidRPr="00375ADD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8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2 (1.64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4.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7CB29" w14:textId="3710C9CE" w:rsidR="007E24F3" w:rsidRPr="00375AD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9D1AA" w14:textId="7469538A" w:rsidR="007E24F3" w:rsidRPr="00AF2700" w:rsidRDefault="007E24F3" w:rsidP="008021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8D1F5F">
              <w:rPr>
                <w:rFonts w:ascii="Garamond" w:hAnsi="Garamond"/>
                <w:b/>
                <w:sz w:val="20"/>
                <w:szCs w:val="20"/>
                <w:lang w:val="en-US"/>
              </w:rPr>
              <w:t>1.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80</w:t>
            </w:r>
            <w:r w:rsidRPr="008D1F5F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0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3</w:t>
            </w:r>
            <w:r w:rsidRPr="008D1F5F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3.15</w:t>
            </w:r>
            <w:r w:rsidRPr="008D1F5F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D44A5" w14:textId="57ED6181" w:rsidR="007E24F3" w:rsidRPr="00AF2700" w:rsidRDefault="007E24F3" w:rsidP="008021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8D1F5F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41</w:t>
            </w:r>
          </w:p>
        </w:tc>
      </w:tr>
      <w:tr w:rsidR="00D469F6" w14:paraId="5F5F0A95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E901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AF18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1088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13B9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82F8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742AC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9AF5BC" w14:textId="4A78F7A3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60EE4"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1D90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0CAE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59B9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5E732CE2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5D36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Multivisceral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resec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C68D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DF590" w14:textId="19088BE3" w:rsidR="007E24F3" w:rsidRPr="00375ADD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 (1.0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5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6.6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274C5" w14:textId="682562E0" w:rsidR="007E24F3" w:rsidRPr="00375ADD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3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6934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0D630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9D3281" w14:textId="78E31EB6" w:rsidR="007E24F3" w:rsidRPr="00104C1C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4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9A541E">
              <w:rPr>
                <w:rFonts w:ascii="Garamond" w:hAnsi="Garamond"/>
                <w:b/>
                <w:sz w:val="20"/>
                <w:szCs w:val="20"/>
                <w:lang w:val="en-US"/>
              </w:rPr>
              <w:t>52-4.06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7375C" w14:textId="0F57A5B1" w:rsidR="007E24F3" w:rsidRPr="00104C1C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39C9C" w14:textId="4430F6AC" w:rsidR="007E24F3" w:rsidRPr="00AF2700" w:rsidRDefault="007E24F3" w:rsidP="0080214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54 (1.4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80214E">
              <w:rPr>
                <w:rFonts w:ascii="Garamond" w:hAnsi="Garamond"/>
                <w:b/>
                <w:sz w:val="20"/>
                <w:szCs w:val="20"/>
                <w:lang w:val="en-US"/>
              </w:rPr>
              <w:t>4.3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C04DB" w14:textId="7E2E5A8E" w:rsidR="007E24F3" w:rsidRPr="00AF270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D469F6" w14:paraId="4AD39392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DC67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2F64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EED18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A696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9F99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29150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17D101" w14:textId="5354E375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A070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D68F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FE2F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14:paraId="5AF43DE6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12075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6FFDF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p.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2DFE8" w14:textId="7409B390" w:rsidR="007E24F3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5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1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.55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4B594" w14:textId="482B856B" w:rsidR="007E24F3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6B0A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12DD5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C32090" w14:textId="17AE5FE7" w:rsidR="007E24F3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 (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6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4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4FDBD" w14:textId="58E23885" w:rsidR="007E24F3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9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73C2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BDE8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EE0F12" w14:paraId="74DE15B3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7997D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830B1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p. conversion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0DFCC" w14:textId="1D65775C" w:rsidR="007E24F3" w:rsidRPr="001101F1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.22</w:t>
            </w:r>
            <w:r w:rsidR="007E24F3"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4-36.78</w:t>
            </w:r>
            <w:r w:rsidR="007E24F3"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68BB9" w14:textId="340D90A5" w:rsidR="007E24F3" w:rsidRPr="001101F1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101F1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EE69ED">
              <w:rPr>
                <w:rFonts w:ascii="Garamond" w:hAnsi="Garamond"/>
                <w:b/>
                <w:sz w:val="20"/>
                <w:szCs w:val="20"/>
                <w:lang w:val="en-US"/>
              </w:rPr>
              <w:t>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B005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C9C68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D2F640" w14:textId="35F6C0D0" w:rsidR="007E24F3" w:rsidRDefault="009A541E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13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8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DC5B9" w14:textId="474F54F7" w:rsidR="007E24F3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90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7273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76C9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3199B053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3785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ostoperative complica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CE62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5DDEE" w14:textId="37A3AB47" w:rsidR="007E24F3" w:rsidRPr="00305928" w:rsidRDefault="00EE69ED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5-2.25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FA7AF" w14:textId="2953A657" w:rsidR="007E24F3" w:rsidRPr="00305928" w:rsidRDefault="007E24F3" w:rsidP="00EE69E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EE69ED">
              <w:rPr>
                <w:rFonts w:ascii="Garamond" w:hAnsi="Garamond"/>
                <w:sz w:val="20"/>
                <w:szCs w:val="20"/>
                <w:lang w:val="en-US"/>
              </w:rPr>
              <w:t>9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0D59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6DF238" w14:textId="77777777" w:rsidR="007E24F3" w:rsidRPr="001C0F8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F22052" w14:textId="38F3EE9E" w:rsidR="007E24F3" w:rsidRPr="001C0F80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6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5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E9254" w14:textId="4B9AAE26" w:rsidR="007E24F3" w:rsidRPr="001C0F80" w:rsidRDefault="009A541E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05E4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CD73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61011D0C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E3B5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urgical complica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7549D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60D56" w14:textId="34251425" w:rsidR="007E24F3" w:rsidRDefault="007E24F3" w:rsidP="005B370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4.4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5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6-35.5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A714A" w14:textId="603932B6" w:rsidR="007E24F3" w:rsidRDefault="005B3702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8DD9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394B5B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0CE508" w14:textId="2CF50BEA" w:rsidR="007E24F3" w:rsidRPr="008D538E" w:rsidRDefault="009A541E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7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2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B5139" w14:textId="1219E18B" w:rsidR="007E24F3" w:rsidRPr="008D538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F86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29669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33BD7103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44C9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ostoperative transfusion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A568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5680F" w14:textId="5992A10F" w:rsidR="007E24F3" w:rsidRPr="00305928" w:rsidRDefault="007E24F3" w:rsidP="005B370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4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5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3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5E616" w14:textId="19013AE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</w:t>
            </w:r>
            <w:r w:rsidR="005B3702">
              <w:rPr>
                <w:rFonts w:ascii="Garamond" w:hAnsi="Garamond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89D4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568AF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1E8A7C" w14:textId="49FD1525" w:rsidR="007E24F3" w:rsidRPr="009A541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541E"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9A541E" w:rsidRPr="009A541E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 w:rsidRPr="009A541E">
              <w:rPr>
                <w:rFonts w:ascii="Garamond" w:hAnsi="Garamond"/>
                <w:sz w:val="20"/>
                <w:szCs w:val="20"/>
                <w:lang w:val="en-US"/>
              </w:rPr>
              <w:t>8 (0.</w:t>
            </w:r>
            <w:r w:rsidR="009A541E" w:rsidRPr="009A541E">
              <w:rPr>
                <w:rFonts w:ascii="Garamond" w:hAnsi="Garamond"/>
                <w:sz w:val="20"/>
                <w:szCs w:val="20"/>
                <w:lang w:val="en-US"/>
              </w:rPr>
              <w:t>84-2.62</w:t>
            </w:r>
            <w:r w:rsidRPr="009A541E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3A5F1" w14:textId="5672779F" w:rsidR="007E24F3" w:rsidRPr="009A541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9A541E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 w:rsidRPr="009A541E">
              <w:rPr>
                <w:rFonts w:ascii="Garamond" w:hAnsi="Garamond"/>
                <w:sz w:val="20"/>
                <w:szCs w:val="20"/>
                <w:lang w:val="en-US"/>
              </w:rPr>
              <w:t>1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1E1CC" w14:textId="77777777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02161" w14:textId="1C47943A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:rsidRPr="00305928" w14:paraId="737C3BF1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553B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Interval group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93BDE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A89D1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5EC6B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BA86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174D1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F5E3AC" w14:textId="181C4A30" w:rsidR="007E24F3" w:rsidRPr="00222C5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BEF51" w14:textId="77777777" w:rsidR="007E24F3" w:rsidRPr="00222C5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8A1E3" w14:textId="77777777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7426D" w14:textId="77777777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  <w:tr w:rsidR="00D469F6" w:rsidRPr="005B3702" w14:paraId="3634C9A0" w14:textId="77777777" w:rsidTr="0030232C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47F6C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8F0E2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ong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DCCBF" w14:textId="274C32BD" w:rsidR="007E24F3" w:rsidRDefault="005B3702" w:rsidP="005B370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1.75 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8-3.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476CF" w14:textId="6031705E" w:rsidR="007E24F3" w:rsidRDefault="007E24F3" w:rsidP="009C4D41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</w:t>
            </w:r>
            <w:r w:rsidR="009C4D41">
              <w:rPr>
                <w:rFonts w:ascii="Garamond" w:hAnsi="Garamond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E983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8399C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B0437C" w14:textId="7532D53E" w:rsidR="007E24F3" w:rsidRPr="00222C5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6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4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9C91B" w14:textId="1E331D76" w:rsidR="007E24F3" w:rsidRPr="00222C5E" w:rsidRDefault="007E24F3" w:rsidP="009A541E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9A541E">
              <w:rPr>
                <w:rFonts w:ascii="Garamond" w:hAnsi="Garamond"/>
                <w:sz w:val="20"/>
                <w:szCs w:val="20"/>
                <w:lang w:val="en-US"/>
              </w:rPr>
              <w:t>77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50193" w14:textId="77777777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A4C7B" w14:textId="77777777" w:rsidR="007E24F3" w:rsidRPr="00A5579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</w:tbl>
    <w:p w14:paraId="5F07EFCA" w14:textId="68E5ADDB" w:rsidR="005E2376" w:rsidRDefault="005E2376" w:rsidP="00170AAA">
      <w:pPr>
        <w:spacing w:line="276" w:lineRule="auto"/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  <w:r w:rsidRPr="0004626E">
        <w:rPr>
          <w:rFonts w:ascii="Garamond" w:hAnsi="Garamond"/>
          <w:i/>
          <w:sz w:val="20"/>
          <w:szCs w:val="20"/>
          <w:lang w:val="en-US"/>
        </w:rPr>
        <w:t>OR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="0004626E">
        <w:rPr>
          <w:rFonts w:ascii="Garamond" w:hAnsi="Garamond"/>
          <w:sz w:val="20"/>
          <w:szCs w:val="20"/>
          <w:lang w:val="en-US"/>
        </w:rPr>
        <w:t xml:space="preserve">Odds Ratio,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CI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 xml:space="preserve">Confidence Interval,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BMI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Body Mass Index,</w:t>
      </w:r>
      <w:r w:rsidRPr="00E12B42">
        <w:rPr>
          <w:rFonts w:ascii="Garamond" w:hAnsi="Garamond"/>
          <w:sz w:val="20"/>
          <w:szCs w:val="20"/>
          <w:lang w:val="en-US"/>
        </w:rPr>
        <w:t xml:space="preserve">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ASA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Pr="009B509C">
        <w:rPr>
          <w:rFonts w:ascii="Garamond" w:hAnsi="Garamond"/>
          <w:sz w:val="20"/>
          <w:szCs w:val="20"/>
          <w:lang w:val="en-US"/>
        </w:rPr>
        <w:t xml:space="preserve">American Society of </w:t>
      </w:r>
      <w:proofErr w:type="spellStart"/>
      <w:r w:rsidRPr="009B509C">
        <w:rPr>
          <w:rFonts w:ascii="Garamond" w:hAnsi="Garamond"/>
          <w:sz w:val="20"/>
          <w:szCs w:val="20"/>
          <w:lang w:val="en-US"/>
        </w:rPr>
        <w:t>Anaesthesiologists</w:t>
      </w:r>
      <w:proofErr w:type="spellEnd"/>
      <w:r w:rsidRPr="009B509C">
        <w:rPr>
          <w:rFonts w:ascii="Garamond" w:hAnsi="Garamond"/>
          <w:sz w:val="20"/>
          <w:szCs w:val="20"/>
          <w:lang w:val="en-US"/>
        </w:rPr>
        <w:t>-Classification</w:t>
      </w:r>
      <w:r w:rsidR="00AE2D0E">
        <w:rPr>
          <w:rFonts w:ascii="Garamond" w:hAnsi="Garamond"/>
          <w:sz w:val="20"/>
          <w:szCs w:val="20"/>
          <w:lang w:val="en-US"/>
        </w:rPr>
        <w:t xml:space="preserve">,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CRM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="00A311A3" w:rsidRPr="00E12B42">
        <w:rPr>
          <w:rFonts w:ascii="Garamond" w:hAnsi="Garamond"/>
          <w:sz w:val="20"/>
          <w:szCs w:val="20"/>
          <w:lang w:val="en-US"/>
        </w:rPr>
        <w:t xml:space="preserve">Circumferential Resection Margin,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Ref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="00A311A3">
        <w:rPr>
          <w:rFonts w:ascii="Garamond" w:hAnsi="Garamond"/>
          <w:sz w:val="20"/>
          <w:szCs w:val="20"/>
          <w:lang w:val="en-US"/>
        </w:rPr>
        <w:t xml:space="preserve">reference, </w:t>
      </w:r>
      <w:r w:rsidR="0004626E" w:rsidRPr="0004626E">
        <w:rPr>
          <w:rFonts w:ascii="Garamond" w:hAnsi="Garamond"/>
          <w:i/>
          <w:sz w:val="20"/>
          <w:szCs w:val="20"/>
          <w:lang w:val="en-US"/>
        </w:rPr>
        <w:t>NS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="00AE2D0E">
        <w:rPr>
          <w:rFonts w:ascii="Garamond" w:hAnsi="Garamond"/>
          <w:sz w:val="20"/>
          <w:szCs w:val="20"/>
          <w:lang w:val="en-US"/>
        </w:rPr>
        <w:t>not significant.</w:t>
      </w:r>
    </w:p>
    <w:p w14:paraId="669F4DD6" w14:textId="77777777" w:rsidR="00892A43" w:rsidRDefault="00892A43" w:rsidP="00892A43">
      <w:pPr>
        <w:spacing w:line="480" w:lineRule="auto"/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</w:p>
    <w:p w14:paraId="7828C8C1" w14:textId="77777777" w:rsidR="00A47327" w:rsidRDefault="00A47327" w:rsidP="00892A43">
      <w:pPr>
        <w:spacing w:line="480" w:lineRule="auto"/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</w:p>
    <w:p w14:paraId="4FAA8AA6" w14:textId="77777777" w:rsidR="00A47327" w:rsidRDefault="00A47327" w:rsidP="00892A43">
      <w:pPr>
        <w:spacing w:line="480" w:lineRule="auto"/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</w:p>
    <w:p w14:paraId="44707530" w14:textId="1500253C" w:rsidR="00AE0585" w:rsidRPr="00E73BCE" w:rsidRDefault="000C17BF" w:rsidP="00E01D77">
      <w:pPr>
        <w:spacing w:line="480" w:lineRule="auto"/>
        <w:outlineLvl w:val="0"/>
        <w:rPr>
          <w:rFonts w:ascii="Garamond" w:hAnsi="Garamond"/>
          <w:b/>
          <w:sz w:val="22"/>
          <w:szCs w:val="22"/>
          <w:lang w:val="en-US"/>
        </w:rPr>
      </w:pPr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lastRenderedPageBreak/>
        <w:t>SUPPLEMENT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t>TABLE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r w:rsidR="00F37F45">
        <w:rPr>
          <w:rFonts w:ascii="Garamond" w:hAnsi="Garamond"/>
          <w:b/>
          <w:bCs/>
          <w:color w:val="000000"/>
          <w:sz w:val="22"/>
          <w:szCs w:val="22"/>
          <w:lang w:val="en-US"/>
        </w:rPr>
        <w:t>2</w:t>
      </w:r>
      <w:r w:rsidR="00025C11">
        <w:rPr>
          <w:rFonts w:ascii="Garamond" w:hAnsi="Garamond"/>
          <w:b/>
          <w:bCs/>
          <w:color w:val="000000"/>
          <w:sz w:val="22"/>
          <w:szCs w:val="22"/>
          <w:lang w:val="en-US"/>
        </w:rPr>
        <w:t>.</w:t>
      </w:r>
      <w:r w:rsidR="00E01D77">
        <w:rPr>
          <w:rFonts w:ascii="Garamond" w:hAnsi="Garamond"/>
          <w:b/>
          <w:bCs/>
          <w:color w:val="000000"/>
          <w:sz w:val="22"/>
          <w:szCs w:val="22"/>
          <w:lang w:val="en-US"/>
        </w:rPr>
        <w:t xml:space="preserve"> </w:t>
      </w:r>
      <w:proofErr w:type="spellStart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Uni</w:t>
      </w:r>
      <w:proofErr w:type="spellEnd"/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-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d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multivariable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30232C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alyse</w:t>
      </w:r>
      <w:r w:rsidR="00892A43" w:rsidRPr="000C17BF">
        <w:rPr>
          <w:rFonts w:ascii="Garamond" w:hAnsi="Garamond"/>
          <w:bCs/>
          <w:color w:val="000000"/>
          <w:sz w:val="22"/>
          <w:szCs w:val="22"/>
          <w:lang w:val="en-US"/>
        </w:rPr>
        <w:t>s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892A43" w:rsidRPr="000C17BF">
        <w:rPr>
          <w:rFonts w:ascii="Garamond" w:hAnsi="Garamond"/>
          <w:bCs/>
          <w:color w:val="000000"/>
          <w:sz w:val="22"/>
          <w:szCs w:val="22"/>
          <w:lang w:val="en-US"/>
        </w:rPr>
        <w:t>for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6C2D73" w:rsidRPr="000C17BF">
        <w:rPr>
          <w:rFonts w:ascii="Garamond" w:hAnsi="Garamond"/>
          <w:bCs/>
          <w:color w:val="000000"/>
          <w:sz w:val="22"/>
          <w:szCs w:val="22"/>
          <w:lang w:val="en-US"/>
        </w:rPr>
        <w:t>DFS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561498" w:rsidRPr="000C17BF">
        <w:rPr>
          <w:rFonts w:ascii="Garamond" w:hAnsi="Garamond"/>
          <w:bCs/>
          <w:color w:val="000000"/>
          <w:sz w:val="22"/>
          <w:szCs w:val="22"/>
          <w:lang w:val="en-US"/>
        </w:rPr>
        <w:t>and</w:t>
      </w:r>
      <w:r w:rsidR="00E01D77">
        <w:rPr>
          <w:rFonts w:ascii="Garamond" w:hAnsi="Garamond"/>
          <w:bCs/>
          <w:color w:val="000000"/>
          <w:sz w:val="22"/>
          <w:szCs w:val="22"/>
          <w:lang w:val="en-US"/>
        </w:rPr>
        <w:t xml:space="preserve"> </w:t>
      </w:r>
      <w:r w:rsidR="00F37F45" w:rsidRPr="000C17BF">
        <w:rPr>
          <w:rFonts w:ascii="Garamond" w:hAnsi="Garamond"/>
          <w:bCs/>
          <w:color w:val="000000"/>
          <w:sz w:val="22"/>
          <w:szCs w:val="22"/>
          <w:lang w:val="en-US"/>
        </w:rPr>
        <w:t>OS</w:t>
      </w:r>
      <w:r>
        <w:rPr>
          <w:rFonts w:ascii="Garamond" w:hAnsi="Garamond"/>
          <w:bCs/>
          <w:color w:val="000000"/>
          <w:sz w:val="22"/>
          <w:szCs w:val="22"/>
          <w:lang w:val="en-US"/>
        </w:rPr>
        <w:t>.</w:t>
      </w:r>
    </w:p>
    <w:tbl>
      <w:tblPr>
        <w:tblStyle w:val="Tabelraster"/>
        <w:tblW w:w="11353" w:type="dxa"/>
        <w:tblInd w:w="-1004" w:type="dxa"/>
        <w:tblLayout w:type="fixed"/>
        <w:tblLook w:val="04A0" w:firstRow="1" w:lastRow="0" w:firstColumn="1" w:lastColumn="0" w:noHBand="0" w:noVBand="1"/>
      </w:tblPr>
      <w:tblGrid>
        <w:gridCol w:w="1714"/>
        <w:gridCol w:w="1093"/>
        <w:gridCol w:w="1459"/>
        <w:gridCol w:w="392"/>
        <w:gridCol w:w="458"/>
        <w:gridCol w:w="1138"/>
        <w:gridCol w:w="816"/>
        <w:gridCol w:w="1448"/>
        <w:gridCol w:w="851"/>
        <w:gridCol w:w="1134"/>
        <w:gridCol w:w="850"/>
      </w:tblGrid>
      <w:tr w:rsidR="00135933" w:rsidRPr="0004626E" w14:paraId="3A2486E7" w14:textId="77777777" w:rsidTr="00972B89"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F415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AF42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42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F49F6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Disease Free Survival</w:t>
            </w:r>
          </w:p>
        </w:tc>
        <w:tc>
          <w:tcPr>
            <w:tcW w:w="42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94379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Overall Survival</w:t>
            </w:r>
          </w:p>
        </w:tc>
      </w:tr>
      <w:tr w:rsidR="00D469F6" w:rsidRPr="00305928" w14:paraId="2A2630A7" w14:textId="77777777" w:rsidTr="005E6CBD"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8129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CD764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3E882F" w14:textId="5CC22CB0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Univaria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</w:t>
            </w:r>
            <w:proofErr w:type="spellEnd"/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 xml:space="preserve"> analysi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DFB547B" w14:textId="5231F28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Multivaria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 analysi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E4D19F" w14:textId="5695EF91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Univaria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</w:t>
            </w:r>
            <w:proofErr w:type="spellEnd"/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 xml:space="preserve"> analysi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4A798F" w14:textId="15DCCFC0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jc w:val="center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Multivariabl</w:t>
            </w:r>
            <w:r w:rsidR="00C64F07">
              <w:rPr>
                <w:rFonts w:ascii="Garamond" w:hAnsi="Garamond"/>
                <w:sz w:val="20"/>
                <w:szCs w:val="20"/>
                <w:lang w:val="en-US"/>
              </w:rPr>
              <w:t>e analysi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s</w:t>
            </w:r>
          </w:p>
        </w:tc>
      </w:tr>
      <w:tr w:rsidR="00D469F6" w:rsidRPr="00305928" w14:paraId="511AEC38" w14:textId="77777777" w:rsidTr="00AC559E">
        <w:trPr>
          <w:trHeight w:val="432"/>
        </w:trPr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25380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E2673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9D7AB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2878EBD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FC3D2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C37EF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5AEA126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D2043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F88E4A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2177A4B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F6053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A333D43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 xml:space="preserve">OR </w:t>
            </w:r>
          </w:p>
          <w:p w14:paraId="2AC2203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45A8E8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P-value</w:t>
            </w:r>
          </w:p>
        </w:tc>
      </w:tr>
      <w:tr w:rsidR="00D469F6" w:rsidRPr="00305928" w14:paraId="5F67618C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5011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22D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BCB7" w14:textId="199070C3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2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8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5-1.7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4A92D" w14:textId="11625712" w:rsidR="007E24F3" w:rsidRPr="00305928" w:rsidRDefault="007E24F3" w:rsidP="00CE4AE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CE4AE5">
              <w:rPr>
                <w:rFonts w:ascii="Garamond" w:hAnsi="Garamond"/>
                <w:sz w:val="20"/>
                <w:szCs w:val="20"/>
                <w:lang w:val="en-US"/>
              </w:rPr>
              <w:t>28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ADE0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C421E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55B50D" w14:textId="6975872B" w:rsidR="007E24F3" w:rsidRPr="00305928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0.83 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4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59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F592F" w14:textId="632B8E3F" w:rsidR="007E24F3" w:rsidRPr="00305928" w:rsidRDefault="007E24F3" w:rsidP="00A420F9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A420F9">
              <w:rPr>
                <w:rFonts w:ascii="Garamond" w:hAnsi="Garamond"/>
                <w:sz w:val="20"/>
                <w:szCs w:val="20"/>
                <w:lang w:val="en-US"/>
              </w:rPr>
              <w:t>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D596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AE17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00C68A6F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62C3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Ag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B63E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506B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F53E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1977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DC509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0CE96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FCD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BB26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9015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07826D00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96D9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ED6B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C02B" w14:textId="0069376C" w:rsidR="007E24F3" w:rsidRPr="00305928" w:rsidRDefault="00012D3C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0.81 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(0.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1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8EB65" w14:textId="3A3FBECC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30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B36E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535A15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7A8E20" w14:textId="5BDE442C" w:rsidR="007E24F3" w:rsidRPr="004951E7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33-1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4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B121A" w14:textId="13D06DC5" w:rsidR="007E24F3" w:rsidRPr="004951E7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25D4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1C4A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39E68524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C582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F2D5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A6DC1" w14:textId="7344F9CB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6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6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167DE" w14:textId="2DF3BC60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91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A98E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09777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137FE7F" w14:textId="6C79D4C1" w:rsidR="007E24F3" w:rsidRPr="00305928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0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4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.87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B1CCF" w14:textId="0ADA7D40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D26C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4E08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0C938A9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E97B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EEE9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1004" w14:textId="07D234C1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3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53-3.3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73846" w14:textId="367CC50A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55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D8E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4CF3E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35F620" w14:textId="713F4798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8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11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6.1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02A93" w14:textId="028FAEA4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8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E3A7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5EB1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8659EBC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7AA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BMI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1D2B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&lt;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2266" w14:textId="6AE8E07A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78 (0.5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13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D892E" w14:textId="5FB9E50F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1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8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499B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8A639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1C5F39" w14:textId="0728871A" w:rsidR="007E24F3" w:rsidRPr="00754B3C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0.</w:t>
            </w:r>
            <w:r w:rsidR="00754B3C"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50</w:t>
            </w:r>
            <w:r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0.</w:t>
            </w:r>
            <w:r w:rsidR="00754B3C"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24</w:t>
            </w:r>
            <w:r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-1.</w:t>
            </w:r>
            <w:r w:rsidR="00754B3C"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03</w:t>
            </w:r>
            <w:r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DB15F" w14:textId="5331925D" w:rsidR="007E24F3" w:rsidRPr="00754B3C" w:rsidRDefault="00754B3C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754B3C">
              <w:rPr>
                <w:rFonts w:ascii="Garamond" w:hAnsi="Garamond"/>
                <w:b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A750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8A6D9" w14:textId="0F30BF66" w:rsidR="007E24F3" w:rsidRPr="00305928" w:rsidRDefault="0099300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:rsidRPr="00305928" w14:paraId="594A3A55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76C3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F2C4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5-3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1B53E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3007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683B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57E84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76119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D404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85BC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6D08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1D5D5094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CBBC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B8BA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gt;</w:t>
            </w: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3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9ED93" w14:textId="528623E4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8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4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3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BDAC5" w14:textId="1F6CD5D3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46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4A48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E8214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50E1DA" w14:textId="6F03463E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6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7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5239" w14:textId="4C91934F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4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0090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6635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1DF3DFF8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9071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ASA scor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3036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84A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7DD0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6DC1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3F5242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79044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5C0E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7399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9022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18DB678A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3EC1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5BEC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05928">
              <w:rPr>
                <w:rFonts w:ascii="Garamond" w:hAnsi="Garamond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55CAB" w14:textId="6CC77976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76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10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2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80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0EDAE" w14:textId="5C23C389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1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AF2B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FE53C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E02E4B" w14:textId="6133687D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8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2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6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CAD8A" w14:textId="028CCBE2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7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A6D1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8AD4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672CE382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FD33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Distance anorectal junc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642F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lt;3cm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3C5BC" w14:textId="23AF6410" w:rsidR="007E24F3" w:rsidRPr="00012D3C" w:rsidRDefault="00012D3C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1.79 </w:t>
            </w:r>
            <w:r w:rsidR="007E24F3" w:rsidRPr="00012D3C">
              <w:rPr>
                <w:rFonts w:ascii="Garamond" w:hAnsi="Garamond"/>
                <w:b/>
                <w:sz w:val="20"/>
                <w:szCs w:val="20"/>
                <w:lang w:val="en-US"/>
              </w:rPr>
              <w:t>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.05</w:t>
            </w:r>
            <w:r w:rsidR="007E24F3" w:rsidRPr="00012D3C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08</w:t>
            </w:r>
            <w:r w:rsidR="007E24F3" w:rsidRPr="00012D3C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5AC7D" w14:textId="3563D332" w:rsidR="007E24F3" w:rsidRPr="00012D3C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012D3C">
              <w:rPr>
                <w:rFonts w:ascii="Garamond" w:hAnsi="Garamond"/>
                <w:b/>
                <w:sz w:val="20"/>
                <w:szCs w:val="20"/>
                <w:lang w:val="en-US"/>
              </w:rPr>
              <w:t>0.</w:t>
            </w:r>
            <w:r w:rsidR="00012D3C" w:rsidRPr="00012D3C">
              <w:rPr>
                <w:rFonts w:ascii="Garamond" w:hAnsi="Garamond"/>
                <w:b/>
                <w:sz w:val="20"/>
                <w:szCs w:val="20"/>
                <w:lang w:val="en-US"/>
              </w:rPr>
              <w:t>03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72687" w14:textId="57009702" w:rsidR="007E24F3" w:rsidRPr="00C654EB" w:rsidRDefault="00C654EB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C654EB">
              <w:rPr>
                <w:rFonts w:ascii="Garamond" w:hAnsi="Garamond"/>
                <w:b/>
                <w:sz w:val="20"/>
                <w:szCs w:val="20"/>
                <w:lang w:val="en-US"/>
              </w:rPr>
              <w:t>2.00 (1.14-3.49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3DF132" w14:textId="6AC62BBE" w:rsidR="007E24F3" w:rsidRPr="00C654EB" w:rsidRDefault="00C654EB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C654EB">
              <w:rPr>
                <w:rFonts w:ascii="Garamond" w:hAnsi="Garamond"/>
                <w:b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5AD113" w14:textId="418C901D" w:rsidR="007E24F3" w:rsidRPr="00305928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55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4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6.9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38B71" w14:textId="09EC28C4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6</w:t>
            </w: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D910BD" w14:textId="6BBA7669" w:rsidR="007E24F3" w:rsidRPr="00305928" w:rsidRDefault="0099300D" w:rsidP="0099300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40 (1.17-9.92</w:t>
            </w:r>
            <w:r w:rsidR="007E24F3" w:rsidRPr="00072A45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426AF" w14:textId="0589E6C4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72A45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99300D">
              <w:rPr>
                <w:rFonts w:ascii="Garamond" w:hAnsi="Garamond"/>
                <w:b/>
                <w:sz w:val="20"/>
                <w:szCs w:val="20"/>
                <w:lang w:val="en-US"/>
              </w:rPr>
              <w:t>25</w:t>
            </w:r>
          </w:p>
        </w:tc>
      </w:tr>
      <w:tr w:rsidR="00D469F6" w:rsidRPr="00305928" w14:paraId="2058105F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ED8F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6600A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3.1-7cm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F385A" w14:textId="236583EB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72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0.99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3.01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18A91" w14:textId="184144C8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5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DCD84" w14:textId="4F8907E4" w:rsidR="007E24F3" w:rsidRPr="00C654EB" w:rsidRDefault="00C654EB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C654EB">
              <w:rPr>
                <w:rFonts w:ascii="Garamond" w:hAnsi="Garamond"/>
                <w:b/>
                <w:sz w:val="20"/>
                <w:szCs w:val="20"/>
                <w:lang w:val="en-US"/>
              </w:rPr>
              <w:t>1.85 (1.05-3.26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B23012" w14:textId="041D1548" w:rsidR="007E24F3" w:rsidRPr="00C654EB" w:rsidRDefault="00C654EB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C654EB">
              <w:rPr>
                <w:rFonts w:ascii="Garamond" w:hAnsi="Garamond"/>
                <w:b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EB0AB1" w14:textId="5D4E7C28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6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5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4.9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5EE35" w14:textId="00B3A3C6" w:rsidR="007E24F3" w:rsidRPr="0030592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3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0532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C83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3BE35281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8CD6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CA76F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&gt;7cm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01E0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C97B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D83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E696A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2F8AF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32C4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7688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0F13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7368E921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0F230" w14:textId="429B6FBE" w:rsidR="007E24F3" w:rsidRPr="00305928" w:rsidRDefault="00C64F07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Tumor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CE5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2B9B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B757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6948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DDA6C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54446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5BD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0F53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C273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BDF5144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47EEB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5AE72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1-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24AA5" w14:textId="240C41F4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38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31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-4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33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65FE7" w14:textId="4D46255C" w:rsidR="007E24F3" w:rsidRPr="00A05612" w:rsidRDefault="00012D3C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9F11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72E6D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0E4D4D" w14:textId="184FEAD5" w:rsidR="007E24F3" w:rsidRPr="00994218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.40 (1.15-61.41</w:t>
            </w:r>
            <w:r w:rsidR="007E24F3"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8473C" w14:textId="7F76E92A" w:rsidR="007E24F3" w:rsidRPr="0099421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18E7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3DBA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:rsidRPr="00305928" w14:paraId="514B4649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D7A3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75C8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T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4EC13" w14:textId="248E5984" w:rsidR="007E24F3" w:rsidRPr="00A05612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3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45</w:t>
            </w: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5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8-7.5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1709E" w14:textId="77777777" w:rsidR="007E24F3" w:rsidRPr="00A05612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05612">
              <w:rPr>
                <w:rFonts w:ascii="Garamond" w:hAnsi="Garamond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A1D7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0E91D53" w14:textId="77777777" w:rsidR="007E24F3" w:rsidRPr="00F506C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16AA62" w14:textId="7BB5B63D" w:rsidR="007E24F3" w:rsidRPr="00994218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11.85 </w:t>
            </w:r>
            <w:r w:rsidR="007E24F3"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2</w:t>
            </w:r>
            <w:r w:rsidR="007E24F3"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-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6</w:t>
            </w:r>
            <w:r w:rsidR="007E24F3"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3320B" w14:textId="06261DE2" w:rsidR="007E24F3" w:rsidRPr="00994218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693089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971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738D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</w:tr>
      <w:tr w:rsidR="00D469F6" w:rsidRPr="00305928" w14:paraId="2228E37F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441F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odal stag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4527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N0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701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428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48A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C3DBF9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DA9BA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1D7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558D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E29D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05967E2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C3B4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BF3B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pN1-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12E76" w14:textId="3834410C" w:rsidR="007E24F3" w:rsidRPr="00F506C0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84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2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0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3.9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3830" w14:textId="77777777" w:rsidR="007E24F3" w:rsidRPr="00F506C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862AD" w14:textId="386F49C3" w:rsidR="007E24F3" w:rsidRPr="00260B26" w:rsidRDefault="007E24F3" w:rsidP="00C654E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48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6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3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82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FE6D7F" w14:textId="77777777" w:rsidR="007E24F3" w:rsidRPr="00260B26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BB9BA5" w14:textId="4AA4AE1B" w:rsidR="007E24F3" w:rsidRPr="00F506C0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67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.92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7.04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EE22E" w14:textId="77777777" w:rsidR="007E24F3" w:rsidRPr="00F506C0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7E55C" w14:textId="1B6C4E75" w:rsidR="007E24F3" w:rsidRPr="00260B26" w:rsidRDefault="007E24F3" w:rsidP="009E5FF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3.</w:t>
            </w:r>
            <w:r w:rsidR="009E5FF2">
              <w:rPr>
                <w:rFonts w:ascii="Garamond" w:hAnsi="Garamond"/>
                <w:b/>
                <w:sz w:val="20"/>
                <w:szCs w:val="20"/>
                <w:lang w:val="en-US"/>
              </w:rPr>
              <w:t>26 (1.49</w:t>
            </w: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9E5FF2">
              <w:rPr>
                <w:rFonts w:ascii="Garamond" w:hAnsi="Garamond"/>
                <w:b/>
                <w:sz w:val="20"/>
                <w:szCs w:val="20"/>
                <w:lang w:val="en-US"/>
              </w:rPr>
              <w:t>7.15</w:t>
            </w: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6F4C7" w14:textId="2CD1376D" w:rsidR="007E24F3" w:rsidRPr="00260B26" w:rsidRDefault="007E24F3" w:rsidP="0099300D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99300D">
              <w:rPr>
                <w:rFonts w:ascii="Garamond" w:hAnsi="Garamond"/>
                <w:b/>
                <w:sz w:val="20"/>
                <w:szCs w:val="20"/>
                <w:lang w:val="en-US"/>
              </w:rPr>
              <w:t>3</w:t>
            </w:r>
          </w:p>
        </w:tc>
      </w:tr>
      <w:tr w:rsidR="00D469F6" w:rsidRPr="00305928" w14:paraId="6A579FC8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3310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CRM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CB0E8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BAC8A" w14:textId="63C6D982" w:rsidR="007E24F3" w:rsidRPr="00F720AC" w:rsidRDefault="00012D3C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3.03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00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-4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61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7186E" w14:textId="77777777" w:rsidR="007E24F3" w:rsidRPr="00F720AC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0F5D3" w14:textId="5DCABFFD" w:rsidR="007E24F3" w:rsidRPr="00F720AC" w:rsidRDefault="007E24F3" w:rsidP="00C654E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48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4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4.20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036C88" w14:textId="27F63929" w:rsidR="007E24F3" w:rsidRPr="00F720AC" w:rsidRDefault="007E24F3" w:rsidP="00C654E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675ED1" w14:textId="0416D7FB" w:rsidR="007E24F3" w:rsidRPr="00F720AC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.08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2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56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0.08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D67B7" w14:textId="77777777" w:rsidR="007E24F3" w:rsidRPr="00F720AC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0D7FB" w14:textId="54236479" w:rsidR="007E24F3" w:rsidRPr="008D1F5F" w:rsidRDefault="009E5FF2" w:rsidP="009E5FF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4.42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(1.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93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0.16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AA5CF" w14:textId="250AB20D" w:rsidR="007E24F3" w:rsidRPr="008D1F5F" w:rsidRDefault="009E5FF2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</w:p>
        </w:tc>
      </w:tr>
      <w:tr w:rsidR="00D469F6" w:rsidRPr="00305928" w14:paraId="5974DC5D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9B49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B1E52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5937" w14:textId="77777777" w:rsidR="007E24F3" w:rsidRPr="00860EE4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60EE4"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B633B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A9684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6D15C0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E851BF" w14:textId="77777777" w:rsidR="007E24F3" w:rsidRPr="00860EE4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4F4EA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47778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14DA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</w:p>
        </w:tc>
      </w:tr>
      <w:tr w:rsidR="00D469F6" w:rsidRPr="00305928" w14:paraId="5CEEA682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6CE9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/>
                <w:sz w:val="20"/>
                <w:szCs w:val="20"/>
                <w:lang w:val="en-US"/>
              </w:rPr>
              <w:t>Multivisceral</w:t>
            </w:r>
            <w:proofErr w:type="spell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resec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FC1B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8052A" w14:textId="7B4F70C5" w:rsidR="007E24F3" w:rsidRPr="004B7B7D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2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4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3.</w:t>
            </w:r>
            <w:r w:rsidR="00012D3C">
              <w:rPr>
                <w:rFonts w:ascii="Garamond" w:hAnsi="Garamond"/>
                <w:b/>
                <w:sz w:val="20"/>
                <w:szCs w:val="20"/>
                <w:lang w:val="en-US"/>
              </w:rPr>
              <w:t>45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AFB1E" w14:textId="77777777" w:rsidR="007E24F3" w:rsidRPr="004B7B7D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08617" w14:textId="7AEA04D7" w:rsidR="007E24F3" w:rsidRPr="004B7B7D" w:rsidRDefault="007E24F3" w:rsidP="00C654E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2.4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3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4.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24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74F22D" w14:textId="28252DF2" w:rsidR="007E24F3" w:rsidRPr="004B7B7D" w:rsidRDefault="007E24F3" w:rsidP="00C654EB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C654EB">
              <w:rPr>
                <w:rFonts w:ascii="Garamond" w:hAnsi="Garamond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7B8FAC" w14:textId="1ECC9562" w:rsidR="007E24F3" w:rsidRPr="004B7B7D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>2.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57</w:t>
            </w: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1.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21</w:t>
            </w: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5.46</w:t>
            </w: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3A5E9" w14:textId="6F7FB96E" w:rsidR="007E24F3" w:rsidRPr="004B7B7D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754B3C">
              <w:rPr>
                <w:rFonts w:ascii="Garamond" w:hAnsi="Garamond"/>
                <w:b/>
                <w:sz w:val="20"/>
                <w:szCs w:val="20"/>
                <w:lang w:val="en-US"/>
              </w:rPr>
              <w:t>1</w:t>
            </w:r>
            <w:r w:rsidRPr="00104C1C">
              <w:rPr>
                <w:rFonts w:ascii="Garamond" w:hAnsi="Garamond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088C0" w14:textId="65FA9E23" w:rsidR="007E24F3" w:rsidRPr="004B7B7D" w:rsidRDefault="009E5FF2" w:rsidP="009E5FF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3.39 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(1.</w:t>
            </w:r>
            <w:r w:rsidR="007E24F3">
              <w:rPr>
                <w:rFonts w:ascii="Garamond" w:hAnsi="Garamond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8.31</w:t>
            </w:r>
            <w:r w:rsidR="007E24F3" w:rsidRPr="00AF2700"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B14EC" w14:textId="5F28EA4B" w:rsidR="007E24F3" w:rsidRPr="004B7B7D" w:rsidRDefault="007E24F3" w:rsidP="009E5FF2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0</w:t>
            </w:r>
            <w:r w:rsidR="009E5FF2">
              <w:rPr>
                <w:rFonts w:ascii="Garamond" w:hAnsi="Garamond"/>
                <w:b/>
                <w:sz w:val="20"/>
                <w:szCs w:val="20"/>
                <w:lang w:val="en-US"/>
              </w:rPr>
              <w:t>8</w:t>
            </w:r>
          </w:p>
        </w:tc>
      </w:tr>
      <w:tr w:rsidR="00631F5D" w:rsidRPr="00305928" w14:paraId="7A4DDE74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2F56C" w14:textId="185BFAC9" w:rsidR="00631F5D" w:rsidRPr="00631F5D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31F5D">
              <w:rPr>
                <w:rFonts w:ascii="Garamond" w:hAnsi="Garamond"/>
                <w:bCs/>
                <w:color w:val="000000"/>
                <w:sz w:val="20"/>
                <w:szCs w:val="20"/>
                <w:lang w:val="en-US"/>
              </w:rPr>
              <w:t>Adjuvant chemotherap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E1037" w14:textId="1BB0A133" w:rsidR="00631F5D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101F8" w14:textId="065084AC" w:rsidR="00631F5D" w:rsidRDefault="003E69DC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1 (0.58-1.76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567D3" w14:textId="69E160EE" w:rsidR="00631F5D" w:rsidRDefault="003E69DC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CF698" w14:textId="77777777" w:rsidR="00631F5D" w:rsidRPr="00305928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7D2978" w14:textId="77777777" w:rsidR="00631F5D" w:rsidRPr="00305928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ACAAFF" w14:textId="2C4980A4" w:rsidR="00631F5D" w:rsidRDefault="00204B67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8 (0.50-3.2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8E0A3" w14:textId="735C0570" w:rsidR="00631F5D" w:rsidRDefault="00204B67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EAB8C" w14:textId="77777777" w:rsidR="00631F5D" w:rsidRPr="00305928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80E00" w14:textId="77777777" w:rsidR="00631F5D" w:rsidRPr="00305928" w:rsidRDefault="00631F5D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1389AB65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69DF8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pproach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1DA4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901A9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16525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2117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55A21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838BA6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3DE0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99FD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6BBA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2B0CD336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0FE3C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614A5" w14:textId="28DD1E1C" w:rsidR="007E24F3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p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2D768" w14:textId="339AC970" w:rsidR="007E24F3" w:rsidRDefault="00012D3C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06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75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49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E85F9" w14:textId="2EFB149E" w:rsidR="007E24F3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757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68F73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5A217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C3BC22" w14:textId="45681338" w:rsidR="007E24F3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22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4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.33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54AA2" w14:textId="3A3A4A0A" w:rsidR="007E24F3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5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CDA0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383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754B3C" w14:paraId="7B9221B4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F8F45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8160B" w14:textId="33504A40" w:rsidR="007E24F3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ap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conversion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284E0" w14:textId="63B8634A" w:rsidR="007E24F3" w:rsidRPr="00012D3C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2D3C">
              <w:rPr>
                <w:rFonts w:ascii="Garamond" w:hAnsi="Garamond"/>
                <w:sz w:val="20"/>
                <w:szCs w:val="20"/>
                <w:lang w:val="en-US"/>
              </w:rPr>
              <w:t>2.2</w:t>
            </w:r>
            <w:r w:rsidR="00012D3C" w:rsidRPr="00012D3C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Pr="00012D3C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  <w:r w:rsidRPr="00012D3C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-7</w:t>
            </w:r>
            <w:r w:rsidRPr="00012D3C">
              <w:rPr>
                <w:rFonts w:ascii="Garamond" w:hAnsi="Garamond"/>
                <w:sz w:val="20"/>
                <w:szCs w:val="20"/>
                <w:lang w:val="en-US"/>
              </w:rPr>
              <w:t>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02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08042" w14:textId="2389AB2D" w:rsidR="007E24F3" w:rsidRPr="00012D3C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012D3C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5399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2053D6" w14:textId="70C6E434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3D393E" w14:textId="0B55555C" w:rsidR="007E24F3" w:rsidRDefault="00754B3C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2.76 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(0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7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20.7</w:t>
            </w:r>
            <w:r w:rsidR="007E24F3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9ED24" w14:textId="0A257297" w:rsidR="007E24F3" w:rsidRDefault="007E24F3" w:rsidP="00754B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754B3C">
              <w:rPr>
                <w:rFonts w:ascii="Garamond" w:hAnsi="Garamond"/>
                <w:sz w:val="20"/>
                <w:szCs w:val="20"/>
                <w:lang w:val="en-US"/>
              </w:rPr>
              <w:t>3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746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CF2F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754B3C" w14:paraId="0489CEC3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4022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ny postoperative complica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2A30C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5F53F" w14:textId="7D2EB89A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2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6-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7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3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E75B0" w14:textId="72EAAFFC" w:rsidR="007E24F3" w:rsidRPr="00305928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268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5A7E5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36D68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1E1AD" w14:textId="64C17AF8" w:rsidR="007E24F3" w:rsidRPr="00305928" w:rsidRDefault="00166375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99</w:t>
            </w:r>
            <w:r w:rsidR="007E24F3" w:rsidRPr="001C0F80">
              <w:rPr>
                <w:rFonts w:ascii="Garamond" w:hAnsi="Garamond"/>
                <w:sz w:val="20"/>
                <w:szCs w:val="20"/>
                <w:lang w:val="en-US"/>
              </w:rPr>
              <w:t xml:space="preserve"> (0.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="007E24F3" w:rsidRPr="001C0F80"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94</w:t>
            </w:r>
            <w:r w:rsidR="007E24F3" w:rsidRPr="001C0F80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B6664" w14:textId="3DCA6B86" w:rsidR="007E24F3" w:rsidRPr="00305928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1C0F80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3DB2D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C26C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4ED56491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DB01C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urgical complica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EE8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urgical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0680A" w14:textId="35645CF8" w:rsidR="007E24F3" w:rsidRDefault="007E24F3" w:rsidP="00461FE0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04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5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461FE0">
              <w:rPr>
                <w:rFonts w:ascii="Garamond" w:hAnsi="Garamond"/>
                <w:sz w:val="20"/>
                <w:szCs w:val="20"/>
                <w:lang w:val="en-US"/>
              </w:rPr>
              <w:t>85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42DE8" w14:textId="643678BB" w:rsidR="007E24F3" w:rsidRDefault="007E24F3" w:rsidP="00012D3C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012D3C">
              <w:rPr>
                <w:rFonts w:ascii="Garamond" w:hAnsi="Garamond"/>
                <w:sz w:val="20"/>
                <w:szCs w:val="20"/>
                <w:lang w:val="en-US"/>
              </w:rPr>
              <w:t>903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21B2A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88D3BB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62F6C9F" w14:textId="467094CA" w:rsidR="007E24F3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D538E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47</w:t>
            </w:r>
            <w:r w:rsidRPr="008D538E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16</w:t>
            </w:r>
            <w:r w:rsidRPr="008D538E">
              <w:rPr>
                <w:rFonts w:ascii="Garamond" w:hAnsi="Garamond"/>
                <w:sz w:val="20"/>
                <w:szCs w:val="20"/>
                <w:lang w:val="en-US"/>
              </w:rPr>
              <w:t>-1.3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9</w:t>
            </w:r>
            <w:r w:rsidRPr="008D538E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6F8BD" w14:textId="62253D37" w:rsidR="007E24F3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8D538E">
              <w:rPr>
                <w:rFonts w:ascii="Garamond" w:hAnsi="Garamond"/>
                <w:sz w:val="20"/>
                <w:szCs w:val="20"/>
                <w:lang w:val="en-US"/>
              </w:rPr>
              <w:t>0.1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1307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E36B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368F342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FEBF6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Postoperative transfusion 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C1BAE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E977D" w14:textId="514FFF1B" w:rsidR="007E24F3" w:rsidRPr="004A3A53" w:rsidRDefault="007E24F3" w:rsidP="00461FE0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1.5</w:t>
            </w:r>
            <w:r w:rsidR="00461FE0">
              <w:rPr>
                <w:rFonts w:ascii="Garamond" w:hAnsi="Garamond"/>
                <w:b/>
                <w:sz w:val="20"/>
                <w:szCs w:val="20"/>
                <w:lang w:val="en-US"/>
              </w:rPr>
              <w:t>7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 xml:space="preserve"> (</w:t>
            </w:r>
            <w:r w:rsidR="00461FE0">
              <w:rPr>
                <w:rFonts w:ascii="Garamond" w:hAnsi="Garamond"/>
                <w:b/>
                <w:sz w:val="20"/>
                <w:szCs w:val="20"/>
                <w:lang w:val="en-US"/>
              </w:rPr>
              <w:t>0.99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-2.</w:t>
            </w:r>
            <w:r w:rsidR="00461FE0">
              <w:rPr>
                <w:rFonts w:ascii="Garamond" w:hAnsi="Garamond"/>
                <w:b/>
                <w:sz w:val="20"/>
                <w:szCs w:val="20"/>
                <w:lang w:val="en-US"/>
              </w:rPr>
              <w:t>48</w:t>
            </w: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64F81" w14:textId="705B31A6" w:rsidR="007E24F3" w:rsidRPr="004A3A53" w:rsidRDefault="007E24F3" w:rsidP="00461FE0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sz w:val="20"/>
                <w:szCs w:val="20"/>
                <w:lang w:val="en-US"/>
              </w:rPr>
              <w:t>0.0</w:t>
            </w:r>
            <w:r w:rsidR="00461FE0">
              <w:rPr>
                <w:rFonts w:ascii="Garamond" w:hAnsi="Garamond"/>
                <w:b/>
                <w:sz w:val="20"/>
                <w:szCs w:val="20"/>
                <w:lang w:val="en-US"/>
              </w:rPr>
              <w:t>5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4F17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9F2CE7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8A843E" w14:textId="69618BC6" w:rsidR="007E24F3" w:rsidRPr="004951E7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18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4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3.0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00EB3" w14:textId="6B10B8BF" w:rsidR="007E24F3" w:rsidRPr="004951E7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b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AA2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BFAFF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375DE9B9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91705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  <w:lang w:val="en-US"/>
              </w:rPr>
              <w:t>Interval group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5182D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Short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D257B" w14:textId="77777777" w:rsidR="007E24F3" w:rsidRPr="00602A36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602A36"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39CD3" w14:textId="77777777" w:rsidR="007E24F3" w:rsidRPr="00602A36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42CE2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EAB8F7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C68D90" w14:textId="77777777" w:rsidR="007E24F3" w:rsidRPr="00222C5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178C4" w14:textId="77777777" w:rsidR="007E24F3" w:rsidRPr="00222C5E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304E4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F8B3F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  <w:tr w:rsidR="00D469F6" w:rsidRPr="00305928" w14:paraId="5E4B8BB5" w14:textId="77777777" w:rsidTr="00AC559E"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C1F06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EE13A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Lon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342D1" w14:textId="59B1E891" w:rsidR="007E24F3" w:rsidRPr="00461FE0" w:rsidRDefault="007E24F3" w:rsidP="00461FE0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61FE0">
              <w:rPr>
                <w:rFonts w:ascii="Garamond" w:hAnsi="Garamond"/>
                <w:sz w:val="20"/>
                <w:szCs w:val="20"/>
                <w:lang w:val="en-US"/>
              </w:rPr>
              <w:t>1.</w:t>
            </w:r>
            <w:r w:rsidR="00461FE0">
              <w:rPr>
                <w:rFonts w:ascii="Garamond" w:hAnsi="Garamond"/>
                <w:sz w:val="20"/>
                <w:szCs w:val="20"/>
                <w:lang w:val="en-US"/>
              </w:rPr>
              <w:t>21</w:t>
            </w:r>
            <w:r w:rsidRPr="00461FE0"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461FE0">
              <w:rPr>
                <w:rFonts w:ascii="Garamond" w:hAnsi="Garamond"/>
                <w:sz w:val="20"/>
                <w:szCs w:val="20"/>
                <w:lang w:val="en-US"/>
              </w:rPr>
              <w:t>8</w:t>
            </w:r>
            <w:r w:rsidRPr="00461FE0">
              <w:rPr>
                <w:rFonts w:ascii="Garamond" w:hAnsi="Garamond"/>
                <w:sz w:val="20"/>
                <w:szCs w:val="20"/>
                <w:lang w:val="en-US"/>
              </w:rPr>
              <w:t>6-1.7</w:t>
            </w:r>
            <w:r w:rsidR="00461FE0">
              <w:rPr>
                <w:rFonts w:ascii="Garamond" w:hAnsi="Garamond"/>
                <w:sz w:val="20"/>
                <w:szCs w:val="20"/>
                <w:lang w:val="en-US"/>
              </w:rPr>
              <w:t>1</w:t>
            </w:r>
            <w:r w:rsidRPr="00461FE0"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7101D" w14:textId="53D06A53" w:rsidR="007E24F3" w:rsidRPr="00461FE0" w:rsidRDefault="007E24F3" w:rsidP="00461FE0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61FE0"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461FE0" w:rsidRPr="00461FE0">
              <w:rPr>
                <w:rFonts w:ascii="Garamond" w:hAnsi="Garamond"/>
                <w:sz w:val="20"/>
                <w:szCs w:val="20"/>
                <w:lang w:val="en-US"/>
              </w:rPr>
              <w:t>27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1E741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9215D5E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N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078DD4" w14:textId="7EA8A0B7" w:rsidR="007E24F3" w:rsidRPr="00222C5E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60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(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32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-1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16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8DE13" w14:textId="602EACEC" w:rsidR="007E24F3" w:rsidRPr="00222C5E" w:rsidRDefault="007E24F3" w:rsidP="00166375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0.</w:t>
            </w:r>
            <w:r w:rsidR="00166375">
              <w:rPr>
                <w:rFonts w:ascii="Garamond" w:hAnsi="Garamond"/>
                <w:sz w:val="20"/>
                <w:szCs w:val="20"/>
                <w:lang w:val="en-US"/>
              </w:rPr>
              <w:t>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C5380" w14:textId="77777777" w:rsidR="007E24F3" w:rsidRPr="00305928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0BC0" w14:textId="77777777" w:rsidR="007E24F3" w:rsidRDefault="007E24F3" w:rsidP="00170AAA">
            <w:pPr>
              <w:suppressLineNumbers/>
              <w:tabs>
                <w:tab w:val="right" w:pos="540"/>
                <w:tab w:val="left" w:pos="720"/>
              </w:tabs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</w:tr>
    </w:tbl>
    <w:bookmarkEnd w:id="0"/>
    <w:bookmarkEnd w:id="1"/>
    <w:p w14:paraId="0AAD4CBA" w14:textId="5CED1F8A" w:rsidR="0004626E" w:rsidRDefault="0004626E" w:rsidP="0004626E">
      <w:pPr>
        <w:spacing w:line="276" w:lineRule="auto"/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  <w:r w:rsidRPr="0004626E">
        <w:rPr>
          <w:rFonts w:ascii="Garamond" w:hAnsi="Garamond"/>
          <w:i/>
          <w:sz w:val="20"/>
          <w:szCs w:val="20"/>
          <w:lang w:val="en-US"/>
        </w:rPr>
        <w:t>OR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 xml:space="preserve">Odds Ratio, </w:t>
      </w:r>
      <w:r w:rsidRPr="0004626E">
        <w:rPr>
          <w:rFonts w:ascii="Garamond" w:hAnsi="Garamond"/>
          <w:i/>
          <w:sz w:val="20"/>
          <w:szCs w:val="20"/>
          <w:lang w:val="en-US"/>
        </w:rPr>
        <w:t>CI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 xml:space="preserve">Confidence Interval, </w:t>
      </w:r>
      <w:r w:rsidRPr="0004626E">
        <w:rPr>
          <w:rFonts w:ascii="Garamond" w:hAnsi="Garamond"/>
          <w:i/>
          <w:sz w:val="20"/>
          <w:szCs w:val="20"/>
          <w:lang w:val="en-US"/>
        </w:rPr>
        <w:t>BMI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Body Mass Index,</w:t>
      </w:r>
      <w:r w:rsidRPr="00E12B42">
        <w:rPr>
          <w:rFonts w:ascii="Garamond" w:hAnsi="Garamond"/>
          <w:sz w:val="20"/>
          <w:szCs w:val="20"/>
          <w:lang w:val="en-US"/>
        </w:rPr>
        <w:t xml:space="preserve"> </w:t>
      </w:r>
      <w:r w:rsidRPr="0004626E">
        <w:rPr>
          <w:rFonts w:ascii="Garamond" w:hAnsi="Garamond"/>
          <w:i/>
          <w:sz w:val="20"/>
          <w:szCs w:val="20"/>
          <w:lang w:val="en-US"/>
        </w:rPr>
        <w:t>ASA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Pr="009B509C">
        <w:rPr>
          <w:rFonts w:ascii="Garamond" w:hAnsi="Garamond"/>
          <w:sz w:val="20"/>
          <w:szCs w:val="20"/>
          <w:lang w:val="en-US"/>
        </w:rPr>
        <w:t xml:space="preserve">American Society of </w:t>
      </w:r>
      <w:proofErr w:type="spellStart"/>
      <w:r w:rsidRPr="009B509C">
        <w:rPr>
          <w:rFonts w:ascii="Garamond" w:hAnsi="Garamond"/>
          <w:sz w:val="20"/>
          <w:szCs w:val="20"/>
          <w:lang w:val="en-US"/>
        </w:rPr>
        <w:t>Anaesthesiologists</w:t>
      </w:r>
      <w:proofErr w:type="spellEnd"/>
      <w:r w:rsidRPr="009B509C">
        <w:rPr>
          <w:rFonts w:ascii="Garamond" w:hAnsi="Garamond"/>
          <w:sz w:val="20"/>
          <w:szCs w:val="20"/>
          <w:lang w:val="en-US"/>
        </w:rPr>
        <w:t>-Classification</w:t>
      </w:r>
      <w:r>
        <w:rPr>
          <w:rFonts w:ascii="Garamond" w:hAnsi="Garamond"/>
          <w:sz w:val="20"/>
          <w:szCs w:val="20"/>
          <w:lang w:val="en-US"/>
        </w:rPr>
        <w:t xml:space="preserve">, </w:t>
      </w:r>
      <w:r w:rsidRPr="0004626E">
        <w:rPr>
          <w:rFonts w:ascii="Garamond" w:hAnsi="Garamond"/>
          <w:i/>
          <w:sz w:val="20"/>
          <w:szCs w:val="20"/>
          <w:lang w:val="en-US"/>
        </w:rPr>
        <w:t>CRM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 w:rsidRPr="00E12B42">
        <w:rPr>
          <w:rFonts w:ascii="Garamond" w:hAnsi="Garamond"/>
          <w:sz w:val="20"/>
          <w:szCs w:val="20"/>
          <w:lang w:val="en-US"/>
        </w:rPr>
        <w:t xml:space="preserve">Circumferential Resection Margin, </w:t>
      </w:r>
      <w:r w:rsidRPr="0004626E">
        <w:rPr>
          <w:rFonts w:ascii="Garamond" w:hAnsi="Garamond"/>
          <w:i/>
          <w:sz w:val="20"/>
          <w:szCs w:val="20"/>
          <w:lang w:val="en-US"/>
        </w:rPr>
        <w:t>Ref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 xml:space="preserve">reference, </w:t>
      </w:r>
      <w:r w:rsidRPr="0004626E">
        <w:rPr>
          <w:rFonts w:ascii="Garamond" w:hAnsi="Garamond"/>
          <w:i/>
          <w:sz w:val="20"/>
          <w:szCs w:val="20"/>
          <w:lang w:val="en-US"/>
        </w:rPr>
        <w:t>NS</w:t>
      </w:r>
      <w:r w:rsidR="00E01D77">
        <w:rPr>
          <w:rFonts w:ascii="Garamond" w:hAnsi="Garamond"/>
          <w:sz w:val="20"/>
          <w:szCs w:val="20"/>
          <w:lang w:val="en-US"/>
        </w:rPr>
        <w:t xml:space="preserve"> </w:t>
      </w:r>
      <w:r>
        <w:rPr>
          <w:rFonts w:ascii="Garamond" w:hAnsi="Garamond"/>
          <w:sz w:val="20"/>
          <w:szCs w:val="20"/>
          <w:lang w:val="en-US"/>
        </w:rPr>
        <w:t>not significant.</w:t>
      </w:r>
    </w:p>
    <w:p w14:paraId="0415BFE5" w14:textId="404DFB45" w:rsidR="00816F16" w:rsidRPr="00972B89" w:rsidRDefault="00816F16" w:rsidP="0004626E">
      <w:pPr>
        <w:spacing w:line="276" w:lineRule="auto"/>
        <w:rPr>
          <w:rFonts w:ascii="Garamond" w:hAnsi="Garamond"/>
          <w:sz w:val="20"/>
          <w:szCs w:val="20"/>
          <w:lang w:val="en-US"/>
        </w:rPr>
      </w:pPr>
    </w:p>
    <w:sectPr w:rsidR="00816F16" w:rsidRPr="00972B89" w:rsidSect="00A55960">
      <w:headerReference w:type="default" r:id="rId12"/>
      <w:footerReference w:type="default" r:id="rId13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A7EDE" w14:textId="77777777" w:rsidR="0021157C" w:rsidRDefault="0021157C" w:rsidP="00D469F6">
      <w:r>
        <w:separator/>
      </w:r>
    </w:p>
  </w:endnote>
  <w:endnote w:type="continuationSeparator" w:id="0">
    <w:p w14:paraId="0B5335D7" w14:textId="77777777" w:rsidR="0021157C" w:rsidRDefault="0021157C" w:rsidP="00D469F6">
      <w:r>
        <w:continuationSeparator/>
      </w:r>
    </w:p>
  </w:endnote>
  <w:endnote w:type="continuationNotice" w:id="1">
    <w:p w14:paraId="0136D40A" w14:textId="77777777" w:rsidR="0021157C" w:rsidRDefault="002115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9EC61" w14:textId="77777777" w:rsidR="007274CD" w:rsidRDefault="007274CD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E6AFE" w14:textId="77777777" w:rsidR="0021157C" w:rsidRDefault="0021157C" w:rsidP="00D469F6">
      <w:r>
        <w:separator/>
      </w:r>
    </w:p>
  </w:footnote>
  <w:footnote w:type="continuationSeparator" w:id="0">
    <w:p w14:paraId="1147A466" w14:textId="77777777" w:rsidR="0021157C" w:rsidRDefault="0021157C" w:rsidP="00D469F6">
      <w:r>
        <w:continuationSeparator/>
      </w:r>
    </w:p>
  </w:footnote>
  <w:footnote w:type="continuationNotice" w:id="1">
    <w:p w14:paraId="6FD06E81" w14:textId="77777777" w:rsidR="0021157C" w:rsidRDefault="0021157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F9D3BC" w14:textId="77777777" w:rsidR="007274CD" w:rsidRDefault="007274CD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912A7"/>
    <w:multiLevelType w:val="hybridMultilevel"/>
    <w:tmpl w:val="7F8C9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292DFC"/>
    <w:multiLevelType w:val="hybridMultilevel"/>
    <w:tmpl w:val="2A8CC004"/>
    <w:lvl w:ilvl="0" w:tplc="FC1C7936">
      <w:start w:val="1"/>
      <w:numFmt w:val="decimal"/>
      <w:lvlText w:val="%1."/>
      <w:lvlJc w:val="left"/>
      <w:pPr>
        <w:ind w:left="770" w:hanging="360"/>
      </w:pPr>
    </w:lvl>
    <w:lvl w:ilvl="1" w:tplc="9BB61DAE" w:tentative="1">
      <w:start w:val="1"/>
      <w:numFmt w:val="lowerLetter"/>
      <w:lvlText w:val="%2."/>
      <w:lvlJc w:val="left"/>
      <w:pPr>
        <w:ind w:left="1490" w:hanging="360"/>
      </w:pPr>
    </w:lvl>
    <w:lvl w:ilvl="2" w:tplc="F476DC82" w:tentative="1">
      <w:start w:val="1"/>
      <w:numFmt w:val="lowerRoman"/>
      <w:lvlText w:val="%3."/>
      <w:lvlJc w:val="right"/>
      <w:pPr>
        <w:ind w:left="2210" w:hanging="180"/>
      </w:pPr>
    </w:lvl>
    <w:lvl w:ilvl="3" w:tplc="1C86A1A2" w:tentative="1">
      <w:start w:val="1"/>
      <w:numFmt w:val="decimal"/>
      <w:lvlText w:val="%4."/>
      <w:lvlJc w:val="left"/>
      <w:pPr>
        <w:ind w:left="2930" w:hanging="360"/>
      </w:pPr>
    </w:lvl>
    <w:lvl w:ilvl="4" w:tplc="3124A48E" w:tentative="1">
      <w:start w:val="1"/>
      <w:numFmt w:val="lowerLetter"/>
      <w:lvlText w:val="%5."/>
      <w:lvlJc w:val="left"/>
      <w:pPr>
        <w:ind w:left="3650" w:hanging="360"/>
      </w:pPr>
    </w:lvl>
    <w:lvl w:ilvl="5" w:tplc="5A781BFC" w:tentative="1">
      <w:start w:val="1"/>
      <w:numFmt w:val="lowerRoman"/>
      <w:lvlText w:val="%6."/>
      <w:lvlJc w:val="right"/>
      <w:pPr>
        <w:ind w:left="4370" w:hanging="180"/>
      </w:pPr>
    </w:lvl>
    <w:lvl w:ilvl="6" w:tplc="09CC2824" w:tentative="1">
      <w:start w:val="1"/>
      <w:numFmt w:val="decimal"/>
      <w:lvlText w:val="%7."/>
      <w:lvlJc w:val="left"/>
      <w:pPr>
        <w:ind w:left="5090" w:hanging="360"/>
      </w:pPr>
    </w:lvl>
    <w:lvl w:ilvl="7" w:tplc="4DEA84D0" w:tentative="1">
      <w:start w:val="1"/>
      <w:numFmt w:val="lowerLetter"/>
      <w:lvlText w:val="%8."/>
      <w:lvlJc w:val="left"/>
      <w:pPr>
        <w:ind w:left="5810" w:hanging="360"/>
      </w:pPr>
    </w:lvl>
    <w:lvl w:ilvl="8" w:tplc="B5646AD8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46765AE8"/>
    <w:multiLevelType w:val="hybridMultilevel"/>
    <w:tmpl w:val="D2AA627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B958A2"/>
    <w:multiLevelType w:val="hybridMultilevel"/>
    <w:tmpl w:val="2A8CC004"/>
    <w:lvl w:ilvl="0" w:tplc="FC1C7936">
      <w:start w:val="1"/>
      <w:numFmt w:val="decimal"/>
      <w:lvlText w:val="%1."/>
      <w:lvlJc w:val="left"/>
      <w:pPr>
        <w:ind w:left="770" w:hanging="360"/>
      </w:pPr>
    </w:lvl>
    <w:lvl w:ilvl="1" w:tplc="9BB61DAE" w:tentative="1">
      <w:start w:val="1"/>
      <w:numFmt w:val="lowerLetter"/>
      <w:lvlText w:val="%2."/>
      <w:lvlJc w:val="left"/>
      <w:pPr>
        <w:ind w:left="1490" w:hanging="360"/>
      </w:pPr>
    </w:lvl>
    <w:lvl w:ilvl="2" w:tplc="F476DC82" w:tentative="1">
      <w:start w:val="1"/>
      <w:numFmt w:val="lowerRoman"/>
      <w:lvlText w:val="%3."/>
      <w:lvlJc w:val="right"/>
      <w:pPr>
        <w:ind w:left="2210" w:hanging="180"/>
      </w:pPr>
    </w:lvl>
    <w:lvl w:ilvl="3" w:tplc="1C86A1A2" w:tentative="1">
      <w:start w:val="1"/>
      <w:numFmt w:val="decimal"/>
      <w:lvlText w:val="%4."/>
      <w:lvlJc w:val="left"/>
      <w:pPr>
        <w:ind w:left="2930" w:hanging="360"/>
      </w:pPr>
    </w:lvl>
    <w:lvl w:ilvl="4" w:tplc="3124A48E" w:tentative="1">
      <w:start w:val="1"/>
      <w:numFmt w:val="lowerLetter"/>
      <w:lvlText w:val="%5."/>
      <w:lvlJc w:val="left"/>
      <w:pPr>
        <w:ind w:left="3650" w:hanging="360"/>
      </w:pPr>
    </w:lvl>
    <w:lvl w:ilvl="5" w:tplc="5A781BFC" w:tentative="1">
      <w:start w:val="1"/>
      <w:numFmt w:val="lowerRoman"/>
      <w:lvlText w:val="%6."/>
      <w:lvlJc w:val="right"/>
      <w:pPr>
        <w:ind w:left="4370" w:hanging="180"/>
      </w:pPr>
    </w:lvl>
    <w:lvl w:ilvl="6" w:tplc="09CC2824" w:tentative="1">
      <w:start w:val="1"/>
      <w:numFmt w:val="decimal"/>
      <w:lvlText w:val="%7."/>
      <w:lvlJc w:val="left"/>
      <w:pPr>
        <w:ind w:left="5090" w:hanging="360"/>
      </w:pPr>
    </w:lvl>
    <w:lvl w:ilvl="7" w:tplc="4DEA84D0" w:tentative="1">
      <w:start w:val="1"/>
      <w:numFmt w:val="lowerLetter"/>
      <w:lvlText w:val="%8."/>
      <w:lvlJc w:val="left"/>
      <w:pPr>
        <w:ind w:left="5810" w:hanging="360"/>
      </w:pPr>
    </w:lvl>
    <w:lvl w:ilvl="8" w:tplc="B5646AD8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>
    <w:nsid w:val="61460B11"/>
    <w:multiLevelType w:val="hybridMultilevel"/>
    <w:tmpl w:val="7F6CF2C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>
      <w:start w:val="38"/>
      <w:numFmt w:val="decimal"/>
      <w:lvlText w:val="%2."/>
      <w:lvlJc w:val="left"/>
      <w:pPr>
        <w:tabs>
          <w:tab w:val="num" w:pos="1500"/>
        </w:tabs>
        <w:ind w:left="1500" w:hanging="42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DEB766B"/>
    <w:multiLevelType w:val="hybridMultilevel"/>
    <w:tmpl w:val="2B44309C"/>
    <w:lvl w:ilvl="0" w:tplc="4D1C86E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1A2"/>
    <w:rsid w:val="000070DB"/>
    <w:rsid w:val="000114FA"/>
    <w:rsid w:val="00012D3C"/>
    <w:rsid w:val="00016134"/>
    <w:rsid w:val="000163E7"/>
    <w:rsid w:val="0002415A"/>
    <w:rsid w:val="00025C11"/>
    <w:rsid w:val="00031248"/>
    <w:rsid w:val="0003253E"/>
    <w:rsid w:val="00034AD8"/>
    <w:rsid w:val="00042E61"/>
    <w:rsid w:val="00044E54"/>
    <w:rsid w:val="00044EAE"/>
    <w:rsid w:val="0004626E"/>
    <w:rsid w:val="00050E7F"/>
    <w:rsid w:val="0005304E"/>
    <w:rsid w:val="000531CD"/>
    <w:rsid w:val="00057D21"/>
    <w:rsid w:val="000633CB"/>
    <w:rsid w:val="00070229"/>
    <w:rsid w:val="00072027"/>
    <w:rsid w:val="000737B2"/>
    <w:rsid w:val="000743BC"/>
    <w:rsid w:val="0007441A"/>
    <w:rsid w:val="000748C7"/>
    <w:rsid w:val="000774E6"/>
    <w:rsid w:val="0008018E"/>
    <w:rsid w:val="00084C84"/>
    <w:rsid w:val="00085DD6"/>
    <w:rsid w:val="000864B1"/>
    <w:rsid w:val="00094BDF"/>
    <w:rsid w:val="00095C3C"/>
    <w:rsid w:val="00097B4A"/>
    <w:rsid w:val="00097D62"/>
    <w:rsid w:val="000A0FC6"/>
    <w:rsid w:val="000A162B"/>
    <w:rsid w:val="000A3FA3"/>
    <w:rsid w:val="000A4A72"/>
    <w:rsid w:val="000A6543"/>
    <w:rsid w:val="000A7697"/>
    <w:rsid w:val="000B1B6F"/>
    <w:rsid w:val="000C17BF"/>
    <w:rsid w:val="000D09C1"/>
    <w:rsid w:val="000D0D5A"/>
    <w:rsid w:val="000D62BB"/>
    <w:rsid w:val="000E1928"/>
    <w:rsid w:val="000E5526"/>
    <w:rsid w:val="000F2523"/>
    <w:rsid w:val="000F4C7D"/>
    <w:rsid w:val="00100D26"/>
    <w:rsid w:val="001026DD"/>
    <w:rsid w:val="001058A5"/>
    <w:rsid w:val="0011047E"/>
    <w:rsid w:val="00110F63"/>
    <w:rsid w:val="00112AF6"/>
    <w:rsid w:val="0011326C"/>
    <w:rsid w:val="00113DB8"/>
    <w:rsid w:val="0011481E"/>
    <w:rsid w:val="00120065"/>
    <w:rsid w:val="001201A2"/>
    <w:rsid w:val="001222D5"/>
    <w:rsid w:val="00133766"/>
    <w:rsid w:val="00135933"/>
    <w:rsid w:val="001378A3"/>
    <w:rsid w:val="00140480"/>
    <w:rsid w:val="00140F95"/>
    <w:rsid w:val="001424A3"/>
    <w:rsid w:val="001465A5"/>
    <w:rsid w:val="00147C18"/>
    <w:rsid w:val="0015445F"/>
    <w:rsid w:val="00163656"/>
    <w:rsid w:val="00166375"/>
    <w:rsid w:val="00170AAA"/>
    <w:rsid w:val="00170E98"/>
    <w:rsid w:val="001721AA"/>
    <w:rsid w:val="00172F8C"/>
    <w:rsid w:val="00173C6E"/>
    <w:rsid w:val="001742DC"/>
    <w:rsid w:val="00183369"/>
    <w:rsid w:val="00193A4D"/>
    <w:rsid w:val="001A1BE1"/>
    <w:rsid w:val="001A5FB3"/>
    <w:rsid w:val="001A74CE"/>
    <w:rsid w:val="001B026E"/>
    <w:rsid w:val="001B072D"/>
    <w:rsid w:val="001B0F32"/>
    <w:rsid w:val="001B1C8B"/>
    <w:rsid w:val="001C116F"/>
    <w:rsid w:val="001C1CD6"/>
    <w:rsid w:val="001C5008"/>
    <w:rsid w:val="001C688E"/>
    <w:rsid w:val="001D1E57"/>
    <w:rsid w:val="001D47AD"/>
    <w:rsid w:val="001D564A"/>
    <w:rsid w:val="001D69A1"/>
    <w:rsid w:val="001D6E7F"/>
    <w:rsid w:val="001E01F6"/>
    <w:rsid w:val="001E081A"/>
    <w:rsid w:val="001E1A9D"/>
    <w:rsid w:val="001E37A4"/>
    <w:rsid w:val="001E6DF3"/>
    <w:rsid w:val="001E6ED3"/>
    <w:rsid w:val="001F312D"/>
    <w:rsid w:val="00204B67"/>
    <w:rsid w:val="0021157C"/>
    <w:rsid w:val="0021530B"/>
    <w:rsid w:val="00220C38"/>
    <w:rsid w:val="00222C5E"/>
    <w:rsid w:val="002235AA"/>
    <w:rsid w:val="00232F6E"/>
    <w:rsid w:val="00235054"/>
    <w:rsid w:val="0023627F"/>
    <w:rsid w:val="00254691"/>
    <w:rsid w:val="00256EE4"/>
    <w:rsid w:val="00257F55"/>
    <w:rsid w:val="00260B26"/>
    <w:rsid w:val="002614F5"/>
    <w:rsid w:val="00262933"/>
    <w:rsid w:val="00264232"/>
    <w:rsid w:val="00273471"/>
    <w:rsid w:val="00274187"/>
    <w:rsid w:val="00274FBC"/>
    <w:rsid w:val="00277351"/>
    <w:rsid w:val="00277F1C"/>
    <w:rsid w:val="00281ED3"/>
    <w:rsid w:val="00283A95"/>
    <w:rsid w:val="00286760"/>
    <w:rsid w:val="00290875"/>
    <w:rsid w:val="002910ED"/>
    <w:rsid w:val="00293EBC"/>
    <w:rsid w:val="002A03A3"/>
    <w:rsid w:val="002A34BA"/>
    <w:rsid w:val="002B0D9E"/>
    <w:rsid w:val="002B1494"/>
    <w:rsid w:val="002B2EE8"/>
    <w:rsid w:val="002B304B"/>
    <w:rsid w:val="002B546C"/>
    <w:rsid w:val="002B63BF"/>
    <w:rsid w:val="002B7F5F"/>
    <w:rsid w:val="002D1E2B"/>
    <w:rsid w:val="002D4850"/>
    <w:rsid w:val="002D7180"/>
    <w:rsid w:val="002D7551"/>
    <w:rsid w:val="002E3224"/>
    <w:rsid w:val="002E3B8C"/>
    <w:rsid w:val="002E44C0"/>
    <w:rsid w:val="002E6888"/>
    <w:rsid w:val="002E6E8B"/>
    <w:rsid w:val="002F4A9C"/>
    <w:rsid w:val="002F5EF9"/>
    <w:rsid w:val="00302252"/>
    <w:rsid w:val="0030232C"/>
    <w:rsid w:val="00305928"/>
    <w:rsid w:val="00310598"/>
    <w:rsid w:val="00315638"/>
    <w:rsid w:val="0031580D"/>
    <w:rsid w:val="003162F3"/>
    <w:rsid w:val="00317264"/>
    <w:rsid w:val="00321F7E"/>
    <w:rsid w:val="00324859"/>
    <w:rsid w:val="003248F4"/>
    <w:rsid w:val="00337AE6"/>
    <w:rsid w:val="0034088B"/>
    <w:rsid w:val="00344567"/>
    <w:rsid w:val="00344EF3"/>
    <w:rsid w:val="003516C8"/>
    <w:rsid w:val="00351BB6"/>
    <w:rsid w:val="003557EF"/>
    <w:rsid w:val="0035622B"/>
    <w:rsid w:val="00356DAC"/>
    <w:rsid w:val="00362B5D"/>
    <w:rsid w:val="00363B9E"/>
    <w:rsid w:val="00371320"/>
    <w:rsid w:val="00375ADD"/>
    <w:rsid w:val="00376BA0"/>
    <w:rsid w:val="00377B75"/>
    <w:rsid w:val="00382B74"/>
    <w:rsid w:val="00386094"/>
    <w:rsid w:val="00392CEA"/>
    <w:rsid w:val="003932F8"/>
    <w:rsid w:val="00396B21"/>
    <w:rsid w:val="00396E55"/>
    <w:rsid w:val="003A3006"/>
    <w:rsid w:val="003A322B"/>
    <w:rsid w:val="003B2A1D"/>
    <w:rsid w:val="003B4262"/>
    <w:rsid w:val="003C0D96"/>
    <w:rsid w:val="003D36F6"/>
    <w:rsid w:val="003D43D7"/>
    <w:rsid w:val="003D52A5"/>
    <w:rsid w:val="003E2857"/>
    <w:rsid w:val="003E69DC"/>
    <w:rsid w:val="003E76F1"/>
    <w:rsid w:val="003F002C"/>
    <w:rsid w:val="003F1DA4"/>
    <w:rsid w:val="003F561D"/>
    <w:rsid w:val="003F78B4"/>
    <w:rsid w:val="004016CA"/>
    <w:rsid w:val="0040400D"/>
    <w:rsid w:val="0040546E"/>
    <w:rsid w:val="00423147"/>
    <w:rsid w:val="00425386"/>
    <w:rsid w:val="00426590"/>
    <w:rsid w:val="0042706A"/>
    <w:rsid w:val="00427923"/>
    <w:rsid w:val="004420D8"/>
    <w:rsid w:val="004448E6"/>
    <w:rsid w:val="00447BD2"/>
    <w:rsid w:val="00452AF9"/>
    <w:rsid w:val="0045359E"/>
    <w:rsid w:val="00456BA6"/>
    <w:rsid w:val="00460853"/>
    <w:rsid w:val="00461FE0"/>
    <w:rsid w:val="00465441"/>
    <w:rsid w:val="00470EFE"/>
    <w:rsid w:val="0048040B"/>
    <w:rsid w:val="00486C9E"/>
    <w:rsid w:val="00495DF3"/>
    <w:rsid w:val="00496576"/>
    <w:rsid w:val="004A1FC2"/>
    <w:rsid w:val="004A3A53"/>
    <w:rsid w:val="004A443D"/>
    <w:rsid w:val="004A793D"/>
    <w:rsid w:val="004B504C"/>
    <w:rsid w:val="004B6824"/>
    <w:rsid w:val="004B7B7D"/>
    <w:rsid w:val="004D1C96"/>
    <w:rsid w:val="004E51E9"/>
    <w:rsid w:val="004E61FB"/>
    <w:rsid w:val="004F3079"/>
    <w:rsid w:val="004F527B"/>
    <w:rsid w:val="004F66AE"/>
    <w:rsid w:val="005005DD"/>
    <w:rsid w:val="005008AC"/>
    <w:rsid w:val="00500A7C"/>
    <w:rsid w:val="005049BA"/>
    <w:rsid w:val="00506639"/>
    <w:rsid w:val="00506E53"/>
    <w:rsid w:val="00510300"/>
    <w:rsid w:val="00513328"/>
    <w:rsid w:val="00513885"/>
    <w:rsid w:val="00517224"/>
    <w:rsid w:val="0051748D"/>
    <w:rsid w:val="00521B73"/>
    <w:rsid w:val="00524531"/>
    <w:rsid w:val="00525D10"/>
    <w:rsid w:val="00526197"/>
    <w:rsid w:val="00533040"/>
    <w:rsid w:val="00533668"/>
    <w:rsid w:val="00534F4E"/>
    <w:rsid w:val="005412DC"/>
    <w:rsid w:val="0054321E"/>
    <w:rsid w:val="00543F49"/>
    <w:rsid w:val="00546B41"/>
    <w:rsid w:val="0054744E"/>
    <w:rsid w:val="00556218"/>
    <w:rsid w:val="00561498"/>
    <w:rsid w:val="005654DE"/>
    <w:rsid w:val="00566A8A"/>
    <w:rsid w:val="0057101D"/>
    <w:rsid w:val="00572402"/>
    <w:rsid w:val="00574D83"/>
    <w:rsid w:val="005802BD"/>
    <w:rsid w:val="00580F72"/>
    <w:rsid w:val="005834F8"/>
    <w:rsid w:val="00591E5D"/>
    <w:rsid w:val="0059308E"/>
    <w:rsid w:val="00593867"/>
    <w:rsid w:val="00594212"/>
    <w:rsid w:val="00597EB3"/>
    <w:rsid w:val="005A12D2"/>
    <w:rsid w:val="005A28BB"/>
    <w:rsid w:val="005A4EE1"/>
    <w:rsid w:val="005B0A16"/>
    <w:rsid w:val="005B32F3"/>
    <w:rsid w:val="005B3702"/>
    <w:rsid w:val="005B6AA2"/>
    <w:rsid w:val="005C5EE1"/>
    <w:rsid w:val="005D0173"/>
    <w:rsid w:val="005D15A2"/>
    <w:rsid w:val="005D1715"/>
    <w:rsid w:val="005D2FA6"/>
    <w:rsid w:val="005D40F8"/>
    <w:rsid w:val="005D410A"/>
    <w:rsid w:val="005D738C"/>
    <w:rsid w:val="005E194F"/>
    <w:rsid w:val="005E2376"/>
    <w:rsid w:val="005E6CBD"/>
    <w:rsid w:val="005F68F8"/>
    <w:rsid w:val="00604D41"/>
    <w:rsid w:val="006072A8"/>
    <w:rsid w:val="006112C6"/>
    <w:rsid w:val="0061173D"/>
    <w:rsid w:val="006131B7"/>
    <w:rsid w:val="00614423"/>
    <w:rsid w:val="00615E2D"/>
    <w:rsid w:val="00624C20"/>
    <w:rsid w:val="00631F5D"/>
    <w:rsid w:val="006336BF"/>
    <w:rsid w:val="0063499B"/>
    <w:rsid w:val="00635EA8"/>
    <w:rsid w:val="00651812"/>
    <w:rsid w:val="0065509F"/>
    <w:rsid w:val="0066109F"/>
    <w:rsid w:val="00662109"/>
    <w:rsid w:val="006705CB"/>
    <w:rsid w:val="00670CA7"/>
    <w:rsid w:val="00674ADF"/>
    <w:rsid w:val="00690024"/>
    <w:rsid w:val="0069173B"/>
    <w:rsid w:val="006A12A4"/>
    <w:rsid w:val="006B73F5"/>
    <w:rsid w:val="006B76CD"/>
    <w:rsid w:val="006C1199"/>
    <w:rsid w:val="006C137B"/>
    <w:rsid w:val="006C2D73"/>
    <w:rsid w:val="006C39B6"/>
    <w:rsid w:val="006D46ED"/>
    <w:rsid w:val="006D68A9"/>
    <w:rsid w:val="006E0499"/>
    <w:rsid w:val="006E08CC"/>
    <w:rsid w:val="006E191B"/>
    <w:rsid w:val="006E4F29"/>
    <w:rsid w:val="006F42AC"/>
    <w:rsid w:val="007052BD"/>
    <w:rsid w:val="00707BD0"/>
    <w:rsid w:val="00713A4F"/>
    <w:rsid w:val="007274CD"/>
    <w:rsid w:val="007304F5"/>
    <w:rsid w:val="00730703"/>
    <w:rsid w:val="00730E5C"/>
    <w:rsid w:val="0073184B"/>
    <w:rsid w:val="0074591B"/>
    <w:rsid w:val="007470D4"/>
    <w:rsid w:val="00747825"/>
    <w:rsid w:val="00751305"/>
    <w:rsid w:val="0075158D"/>
    <w:rsid w:val="00754B3C"/>
    <w:rsid w:val="00755DDE"/>
    <w:rsid w:val="007623D2"/>
    <w:rsid w:val="00764A2B"/>
    <w:rsid w:val="00766AA7"/>
    <w:rsid w:val="00766AA8"/>
    <w:rsid w:val="00771474"/>
    <w:rsid w:val="0077178D"/>
    <w:rsid w:val="0077559F"/>
    <w:rsid w:val="007758C2"/>
    <w:rsid w:val="00781277"/>
    <w:rsid w:val="00782CC3"/>
    <w:rsid w:val="00784238"/>
    <w:rsid w:val="007854EC"/>
    <w:rsid w:val="00793225"/>
    <w:rsid w:val="00794EDA"/>
    <w:rsid w:val="007A1EA5"/>
    <w:rsid w:val="007A20C5"/>
    <w:rsid w:val="007A3970"/>
    <w:rsid w:val="007A3C30"/>
    <w:rsid w:val="007A7BDC"/>
    <w:rsid w:val="007B57EC"/>
    <w:rsid w:val="007B7411"/>
    <w:rsid w:val="007C61B8"/>
    <w:rsid w:val="007C6748"/>
    <w:rsid w:val="007D14BE"/>
    <w:rsid w:val="007D19A3"/>
    <w:rsid w:val="007D350A"/>
    <w:rsid w:val="007D41C4"/>
    <w:rsid w:val="007D653C"/>
    <w:rsid w:val="007E24F3"/>
    <w:rsid w:val="007E2E00"/>
    <w:rsid w:val="007E4463"/>
    <w:rsid w:val="007E5725"/>
    <w:rsid w:val="007E5B7A"/>
    <w:rsid w:val="007E609E"/>
    <w:rsid w:val="007E6FDE"/>
    <w:rsid w:val="007F32EE"/>
    <w:rsid w:val="007F43F3"/>
    <w:rsid w:val="0080214E"/>
    <w:rsid w:val="00804893"/>
    <w:rsid w:val="008121C0"/>
    <w:rsid w:val="00813FB9"/>
    <w:rsid w:val="00816F16"/>
    <w:rsid w:val="008254F1"/>
    <w:rsid w:val="00842F7C"/>
    <w:rsid w:val="00843482"/>
    <w:rsid w:val="00846BB1"/>
    <w:rsid w:val="00847B01"/>
    <w:rsid w:val="00850932"/>
    <w:rsid w:val="00860EE4"/>
    <w:rsid w:val="008636A6"/>
    <w:rsid w:val="008640D8"/>
    <w:rsid w:val="008700FA"/>
    <w:rsid w:val="0088302B"/>
    <w:rsid w:val="00887C52"/>
    <w:rsid w:val="0089057B"/>
    <w:rsid w:val="00892A43"/>
    <w:rsid w:val="00892D4D"/>
    <w:rsid w:val="00895499"/>
    <w:rsid w:val="008A4C28"/>
    <w:rsid w:val="008A67E6"/>
    <w:rsid w:val="008B6A4F"/>
    <w:rsid w:val="008C552D"/>
    <w:rsid w:val="008C6399"/>
    <w:rsid w:val="008C74C2"/>
    <w:rsid w:val="008C7AC1"/>
    <w:rsid w:val="008D1EE9"/>
    <w:rsid w:val="008E1524"/>
    <w:rsid w:val="008E77F9"/>
    <w:rsid w:val="008F211D"/>
    <w:rsid w:val="008F4895"/>
    <w:rsid w:val="008F6102"/>
    <w:rsid w:val="009039F0"/>
    <w:rsid w:val="00903EE9"/>
    <w:rsid w:val="0091042F"/>
    <w:rsid w:val="0091280E"/>
    <w:rsid w:val="00916ABD"/>
    <w:rsid w:val="00921153"/>
    <w:rsid w:val="009231D9"/>
    <w:rsid w:val="00924F85"/>
    <w:rsid w:val="009253E7"/>
    <w:rsid w:val="00930DB7"/>
    <w:rsid w:val="0093479A"/>
    <w:rsid w:val="009408E3"/>
    <w:rsid w:val="00940AE3"/>
    <w:rsid w:val="009432D9"/>
    <w:rsid w:val="00943476"/>
    <w:rsid w:val="00943F4E"/>
    <w:rsid w:val="00945A1D"/>
    <w:rsid w:val="00950944"/>
    <w:rsid w:val="00954C3F"/>
    <w:rsid w:val="0096117C"/>
    <w:rsid w:val="00962E55"/>
    <w:rsid w:val="00963263"/>
    <w:rsid w:val="0096710E"/>
    <w:rsid w:val="00970E22"/>
    <w:rsid w:val="00972B89"/>
    <w:rsid w:val="009737FF"/>
    <w:rsid w:val="00977A0F"/>
    <w:rsid w:val="00982F7F"/>
    <w:rsid w:val="00990B78"/>
    <w:rsid w:val="0099300D"/>
    <w:rsid w:val="00994339"/>
    <w:rsid w:val="009A0357"/>
    <w:rsid w:val="009A541E"/>
    <w:rsid w:val="009B1900"/>
    <w:rsid w:val="009B2675"/>
    <w:rsid w:val="009B509C"/>
    <w:rsid w:val="009B6760"/>
    <w:rsid w:val="009B6856"/>
    <w:rsid w:val="009B74DE"/>
    <w:rsid w:val="009C1900"/>
    <w:rsid w:val="009C19F3"/>
    <w:rsid w:val="009C23FD"/>
    <w:rsid w:val="009C3334"/>
    <w:rsid w:val="009C4B14"/>
    <w:rsid w:val="009C4D41"/>
    <w:rsid w:val="009D22AB"/>
    <w:rsid w:val="009D6FAC"/>
    <w:rsid w:val="009E5FF2"/>
    <w:rsid w:val="009E7363"/>
    <w:rsid w:val="009F7C5C"/>
    <w:rsid w:val="00A000B8"/>
    <w:rsid w:val="00A00436"/>
    <w:rsid w:val="00A00CEA"/>
    <w:rsid w:val="00A018FD"/>
    <w:rsid w:val="00A02A15"/>
    <w:rsid w:val="00A02CE2"/>
    <w:rsid w:val="00A047DE"/>
    <w:rsid w:val="00A05B0F"/>
    <w:rsid w:val="00A05F85"/>
    <w:rsid w:val="00A0631E"/>
    <w:rsid w:val="00A20183"/>
    <w:rsid w:val="00A22A95"/>
    <w:rsid w:val="00A30292"/>
    <w:rsid w:val="00A311A3"/>
    <w:rsid w:val="00A32CF3"/>
    <w:rsid w:val="00A32F8C"/>
    <w:rsid w:val="00A34BB6"/>
    <w:rsid w:val="00A417C6"/>
    <w:rsid w:val="00A420F9"/>
    <w:rsid w:val="00A4567B"/>
    <w:rsid w:val="00A47327"/>
    <w:rsid w:val="00A513EA"/>
    <w:rsid w:val="00A550EF"/>
    <w:rsid w:val="00A5579E"/>
    <w:rsid w:val="00A55960"/>
    <w:rsid w:val="00A66CAE"/>
    <w:rsid w:val="00A66D4F"/>
    <w:rsid w:val="00A671C4"/>
    <w:rsid w:val="00A700F9"/>
    <w:rsid w:val="00A760DD"/>
    <w:rsid w:val="00A85BB0"/>
    <w:rsid w:val="00A85E96"/>
    <w:rsid w:val="00A86947"/>
    <w:rsid w:val="00A874A0"/>
    <w:rsid w:val="00A90071"/>
    <w:rsid w:val="00A90FC5"/>
    <w:rsid w:val="00A92188"/>
    <w:rsid w:val="00A95BBA"/>
    <w:rsid w:val="00AA10C0"/>
    <w:rsid w:val="00AA3EF9"/>
    <w:rsid w:val="00AB1CC0"/>
    <w:rsid w:val="00AB39EE"/>
    <w:rsid w:val="00AB6728"/>
    <w:rsid w:val="00AC2F87"/>
    <w:rsid w:val="00AC559E"/>
    <w:rsid w:val="00AD6AB5"/>
    <w:rsid w:val="00AD7A13"/>
    <w:rsid w:val="00AE0585"/>
    <w:rsid w:val="00AE1E50"/>
    <w:rsid w:val="00AE2C70"/>
    <w:rsid w:val="00AE2D0E"/>
    <w:rsid w:val="00AE4D64"/>
    <w:rsid w:val="00AF0F72"/>
    <w:rsid w:val="00AF4874"/>
    <w:rsid w:val="00AF77BF"/>
    <w:rsid w:val="00B001F7"/>
    <w:rsid w:val="00B02B9C"/>
    <w:rsid w:val="00B03FD8"/>
    <w:rsid w:val="00B0581F"/>
    <w:rsid w:val="00B074CE"/>
    <w:rsid w:val="00B15BE7"/>
    <w:rsid w:val="00B20201"/>
    <w:rsid w:val="00B20937"/>
    <w:rsid w:val="00B23543"/>
    <w:rsid w:val="00B307C1"/>
    <w:rsid w:val="00B31262"/>
    <w:rsid w:val="00B31EB9"/>
    <w:rsid w:val="00B36261"/>
    <w:rsid w:val="00B401AD"/>
    <w:rsid w:val="00B404C5"/>
    <w:rsid w:val="00B407CA"/>
    <w:rsid w:val="00B43265"/>
    <w:rsid w:val="00B4378A"/>
    <w:rsid w:val="00B44565"/>
    <w:rsid w:val="00B4618A"/>
    <w:rsid w:val="00B47D16"/>
    <w:rsid w:val="00B502BD"/>
    <w:rsid w:val="00B517CF"/>
    <w:rsid w:val="00B5203B"/>
    <w:rsid w:val="00B544A4"/>
    <w:rsid w:val="00B60D5F"/>
    <w:rsid w:val="00B63806"/>
    <w:rsid w:val="00B644F4"/>
    <w:rsid w:val="00B67835"/>
    <w:rsid w:val="00B741E1"/>
    <w:rsid w:val="00B76FA4"/>
    <w:rsid w:val="00B77640"/>
    <w:rsid w:val="00B82B95"/>
    <w:rsid w:val="00B83375"/>
    <w:rsid w:val="00B83780"/>
    <w:rsid w:val="00B838A7"/>
    <w:rsid w:val="00B83AA1"/>
    <w:rsid w:val="00B8685D"/>
    <w:rsid w:val="00B86D7C"/>
    <w:rsid w:val="00B96334"/>
    <w:rsid w:val="00BA2DE0"/>
    <w:rsid w:val="00BA38E5"/>
    <w:rsid w:val="00BA7A52"/>
    <w:rsid w:val="00BB3597"/>
    <w:rsid w:val="00BB3D72"/>
    <w:rsid w:val="00BB437C"/>
    <w:rsid w:val="00BC2C0A"/>
    <w:rsid w:val="00BC611F"/>
    <w:rsid w:val="00BD15C5"/>
    <w:rsid w:val="00BD39BB"/>
    <w:rsid w:val="00BD64E1"/>
    <w:rsid w:val="00BD6E77"/>
    <w:rsid w:val="00BE154F"/>
    <w:rsid w:val="00BE4AF7"/>
    <w:rsid w:val="00BF0271"/>
    <w:rsid w:val="00BF3321"/>
    <w:rsid w:val="00BF4702"/>
    <w:rsid w:val="00C006E8"/>
    <w:rsid w:val="00C02D9A"/>
    <w:rsid w:val="00C04B94"/>
    <w:rsid w:val="00C0582A"/>
    <w:rsid w:val="00C1061D"/>
    <w:rsid w:val="00C122C2"/>
    <w:rsid w:val="00C1492F"/>
    <w:rsid w:val="00C14F73"/>
    <w:rsid w:val="00C23561"/>
    <w:rsid w:val="00C252BD"/>
    <w:rsid w:val="00C2637D"/>
    <w:rsid w:val="00C300D8"/>
    <w:rsid w:val="00C37672"/>
    <w:rsid w:val="00C37F0F"/>
    <w:rsid w:val="00C401D1"/>
    <w:rsid w:val="00C406AE"/>
    <w:rsid w:val="00C406B9"/>
    <w:rsid w:val="00C41332"/>
    <w:rsid w:val="00C43624"/>
    <w:rsid w:val="00C47886"/>
    <w:rsid w:val="00C52BC7"/>
    <w:rsid w:val="00C548FC"/>
    <w:rsid w:val="00C56BA7"/>
    <w:rsid w:val="00C64F07"/>
    <w:rsid w:val="00C654EB"/>
    <w:rsid w:val="00C66095"/>
    <w:rsid w:val="00C8006A"/>
    <w:rsid w:val="00C80CB5"/>
    <w:rsid w:val="00C84AF1"/>
    <w:rsid w:val="00C92C27"/>
    <w:rsid w:val="00C932B5"/>
    <w:rsid w:val="00CA0504"/>
    <w:rsid w:val="00CA743C"/>
    <w:rsid w:val="00CB0B33"/>
    <w:rsid w:val="00CB173E"/>
    <w:rsid w:val="00CB1B4D"/>
    <w:rsid w:val="00CB3797"/>
    <w:rsid w:val="00CB7A32"/>
    <w:rsid w:val="00CC07C2"/>
    <w:rsid w:val="00CC296E"/>
    <w:rsid w:val="00CC303E"/>
    <w:rsid w:val="00CC38B7"/>
    <w:rsid w:val="00CC40FC"/>
    <w:rsid w:val="00CC5553"/>
    <w:rsid w:val="00CC6215"/>
    <w:rsid w:val="00CE2E33"/>
    <w:rsid w:val="00CE3578"/>
    <w:rsid w:val="00CE4AE5"/>
    <w:rsid w:val="00CF3219"/>
    <w:rsid w:val="00CF3A6B"/>
    <w:rsid w:val="00D00710"/>
    <w:rsid w:val="00D04B6B"/>
    <w:rsid w:val="00D05AA9"/>
    <w:rsid w:val="00D05EDD"/>
    <w:rsid w:val="00D10171"/>
    <w:rsid w:val="00D305EA"/>
    <w:rsid w:val="00D42EAF"/>
    <w:rsid w:val="00D43E8B"/>
    <w:rsid w:val="00D446BD"/>
    <w:rsid w:val="00D469F6"/>
    <w:rsid w:val="00D47265"/>
    <w:rsid w:val="00D50BB1"/>
    <w:rsid w:val="00D519C5"/>
    <w:rsid w:val="00D5448C"/>
    <w:rsid w:val="00D6133D"/>
    <w:rsid w:val="00D6604D"/>
    <w:rsid w:val="00D67669"/>
    <w:rsid w:val="00D70BED"/>
    <w:rsid w:val="00D71B34"/>
    <w:rsid w:val="00D73F09"/>
    <w:rsid w:val="00D80E61"/>
    <w:rsid w:val="00D81C31"/>
    <w:rsid w:val="00D85EBF"/>
    <w:rsid w:val="00D871E9"/>
    <w:rsid w:val="00D90330"/>
    <w:rsid w:val="00D910FE"/>
    <w:rsid w:val="00D95103"/>
    <w:rsid w:val="00DA15CF"/>
    <w:rsid w:val="00DA1C3C"/>
    <w:rsid w:val="00DB170D"/>
    <w:rsid w:val="00DB3F01"/>
    <w:rsid w:val="00DB4C3B"/>
    <w:rsid w:val="00DC04D4"/>
    <w:rsid w:val="00DC0F5F"/>
    <w:rsid w:val="00DC154F"/>
    <w:rsid w:val="00DC2106"/>
    <w:rsid w:val="00DC44A9"/>
    <w:rsid w:val="00DC5A39"/>
    <w:rsid w:val="00DD2E4E"/>
    <w:rsid w:val="00DE003D"/>
    <w:rsid w:val="00DE0A6F"/>
    <w:rsid w:val="00DE2BA6"/>
    <w:rsid w:val="00DF0EA2"/>
    <w:rsid w:val="00DF3A11"/>
    <w:rsid w:val="00DF408D"/>
    <w:rsid w:val="00DF56F8"/>
    <w:rsid w:val="00DF7A4B"/>
    <w:rsid w:val="00E01D77"/>
    <w:rsid w:val="00E0296C"/>
    <w:rsid w:val="00E02F18"/>
    <w:rsid w:val="00E04285"/>
    <w:rsid w:val="00E121A5"/>
    <w:rsid w:val="00E12B42"/>
    <w:rsid w:val="00E1374A"/>
    <w:rsid w:val="00E16E02"/>
    <w:rsid w:val="00E17CD9"/>
    <w:rsid w:val="00E247AA"/>
    <w:rsid w:val="00E254FC"/>
    <w:rsid w:val="00E34D89"/>
    <w:rsid w:val="00E366D3"/>
    <w:rsid w:val="00E4039A"/>
    <w:rsid w:val="00E42BCD"/>
    <w:rsid w:val="00E431B1"/>
    <w:rsid w:val="00E447F1"/>
    <w:rsid w:val="00E46098"/>
    <w:rsid w:val="00E5271E"/>
    <w:rsid w:val="00E53B93"/>
    <w:rsid w:val="00E57D20"/>
    <w:rsid w:val="00E611BE"/>
    <w:rsid w:val="00E67C51"/>
    <w:rsid w:val="00E7351F"/>
    <w:rsid w:val="00E73BCE"/>
    <w:rsid w:val="00E741D6"/>
    <w:rsid w:val="00E76E86"/>
    <w:rsid w:val="00E80075"/>
    <w:rsid w:val="00E849A0"/>
    <w:rsid w:val="00E857F7"/>
    <w:rsid w:val="00E93D59"/>
    <w:rsid w:val="00E95DFA"/>
    <w:rsid w:val="00E96D21"/>
    <w:rsid w:val="00EA028C"/>
    <w:rsid w:val="00EA7773"/>
    <w:rsid w:val="00EA7A47"/>
    <w:rsid w:val="00EB0FA4"/>
    <w:rsid w:val="00EB6EF2"/>
    <w:rsid w:val="00EC28C6"/>
    <w:rsid w:val="00EC3288"/>
    <w:rsid w:val="00ED7E7D"/>
    <w:rsid w:val="00EE4C44"/>
    <w:rsid w:val="00EE69ED"/>
    <w:rsid w:val="00EE7A6D"/>
    <w:rsid w:val="00EF062E"/>
    <w:rsid w:val="00F001CB"/>
    <w:rsid w:val="00F0025D"/>
    <w:rsid w:val="00F02B87"/>
    <w:rsid w:val="00F0530E"/>
    <w:rsid w:val="00F059C5"/>
    <w:rsid w:val="00F13EFE"/>
    <w:rsid w:val="00F15D30"/>
    <w:rsid w:val="00F17834"/>
    <w:rsid w:val="00F276DB"/>
    <w:rsid w:val="00F302C7"/>
    <w:rsid w:val="00F37F45"/>
    <w:rsid w:val="00F41D30"/>
    <w:rsid w:val="00F42815"/>
    <w:rsid w:val="00F45384"/>
    <w:rsid w:val="00F45DF4"/>
    <w:rsid w:val="00F47A9C"/>
    <w:rsid w:val="00F506C0"/>
    <w:rsid w:val="00F51223"/>
    <w:rsid w:val="00F5557A"/>
    <w:rsid w:val="00F55AC6"/>
    <w:rsid w:val="00F720AC"/>
    <w:rsid w:val="00F723CC"/>
    <w:rsid w:val="00F76E74"/>
    <w:rsid w:val="00F77F22"/>
    <w:rsid w:val="00F82776"/>
    <w:rsid w:val="00F879B3"/>
    <w:rsid w:val="00F87C20"/>
    <w:rsid w:val="00F87E55"/>
    <w:rsid w:val="00F91468"/>
    <w:rsid w:val="00FA010B"/>
    <w:rsid w:val="00FA141F"/>
    <w:rsid w:val="00FA42F2"/>
    <w:rsid w:val="00FA4F9D"/>
    <w:rsid w:val="00FA5F8C"/>
    <w:rsid w:val="00FA7E23"/>
    <w:rsid w:val="00FB0FDC"/>
    <w:rsid w:val="00FB1309"/>
    <w:rsid w:val="00FB5565"/>
    <w:rsid w:val="00FB5D5A"/>
    <w:rsid w:val="00FB5E0B"/>
    <w:rsid w:val="00FC15C2"/>
    <w:rsid w:val="00FC28ED"/>
    <w:rsid w:val="00FC4146"/>
    <w:rsid w:val="00FC4EC1"/>
    <w:rsid w:val="00FC78F7"/>
    <w:rsid w:val="00FE2C89"/>
    <w:rsid w:val="00FE38B3"/>
    <w:rsid w:val="00FE4855"/>
    <w:rsid w:val="00FE4AC5"/>
    <w:rsid w:val="00FF18C1"/>
    <w:rsid w:val="00FF2D5D"/>
    <w:rsid w:val="00FF3065"/>
    <w:rsid w:val="00FF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8F7BB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802BD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201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zonderopmaak31">
    <w:name w:val="Tabel zonder opmaak 31"/>
    <w:basedOn w:val="Standaardtabel"/>
    <w:uiPriority w:val="43"/>
    <w:rsid w:val="001201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Standaardtabel"/>
    <w:uiPriority w:val="46"/>
    <w:rsid w:val="001201A2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zonderopmaak51">
    <w:name w:val="Tabel zonder opmaak 51"/>
    <w:basedOn w:val="Standaardtabel"/>
    <w:uiPriority w:val="45"/>
    <w:rsid w:val="001201A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-accent51">
    <w:name w:val="Rastertabel 1 licht - accent 51"/>
    <w:basedOn w:val="Standaardtabel"/>
    <w:uiPriority w:val="46"/>
    <w:rsid w:val="001201A2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zonderopmaak21">
    <w:name w:val="Tabel zonder opmaak 21"/>
    <w:basedOn w:val="Standaardtabel"/>
    <w:uiPriority w:val="42"/>
    <w:rsid w:val="001201A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jstalinea">
    <w:name w:val="List Paragraph"/>
    <w:basedOn w:val="Standaard"/>
    <w:uiPriority w:val="34"/>
    <w:qFormat/>
    <w:rsid w:val="005802BD"/>
    <w:pPr>
      <w:ind w:left="720"/>
      <w:contextualSpacing/>
    </w:pPr>
  </w:style>
  <w:style w:type="paragraph" w:styleId="Ballontekst">
    <w:name w:val="Balloon Text"/>
    <w:basedOn w:val="Standaard"/>
    <w:link w:val="BallontekstTeken"/>
    <w:uiPriority w:val="99"/>
    <w:semiHidden/>
    <w:unhideWhenUsed/>
    <w:rsid w:val="00452AF9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452AF9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52AF9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semiHidden/>
    <w:unhideWhenUsed/>
    <w:rsid w:val="00452AF9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452AF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452AF9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452AF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B4378A"/>
    <w:rPr>
      <w:rFonts w:ascii="Times New Roman" w:eastAsia="Times New Roman" w:hAnsi="Times New Roman" w:cs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5B32F3"/>
    <w:pPr>
      <w:spacing w:before="100" w:beforeAutospacing="1" w:after="100" w:afterAutospacing="1"/>
    </w:pPr>
    <w:rPr>
      <w:rFonts w:eastAsiaTheme="minorEastAsia"/>
    </w:rPr>
  </w:style>
  <w:style w:type="paragraph" w:styleId="Titel">
    <w:name w:val="Title"/>
    <w:basedOn w:val="Standaard"/>
    <w:next w:val="Standaard"/>
    <w:link w:val="TitelTeken"/>
    <w:qFormat/>
    <w:rsid w:val="00B96334"/>
    <w:pPr>
      <w:spacing w:after="200" w:line="360" w:lineRule="auto"/>
    </w:pPr>
    <w:rPr>
      <w:rFonts w:ascii="Garamond" w:eastAsia="Calibri" w:hAnsi="Garamond" w:cs="Arial"/>
      <w:b/>
      <w:bCs/>
      <w:lang w:val="en-GB" w:eastAsia="en-US"/>
    </w:rPr>
  </w:style>
  <w:style w:type="character" w:customStyle="1" w:styleId="TitelTeken">
    <w:name w:val="Titel Teken"/>
    <w:basedOn w:val="Standaardalinea-lettertype"/>
    <w:link w:val="Titel"/>
    <w:rsid w:val="00B96334"/>
    <w:rPr>
      <w:rFonts w:ascii="Garamond" w:eastAsia="Calibri" w:hAnsi="Garamond" w:cs="Arial"/>
      <w:b/>
      <w:bCs/>
      <w:lang w:val="en-GB"/>
    </w:rPr>
  </w:style>
  <w:style w:type="character" w:customStyle="1" w:styleId="apple-converted-space">
    <w:name w:val="apple-converted-space"/>
    <w:rsid w:val="00B96334"/>
  </w:style>
  <w:style w:type="paragraph" w:styleId="Geenafstand">
    <w:name w:val="No Spacing"/>
    <w:uiPriority w:val="1"/>
    <w:qFormat/>
    <w:rsid w:val="00B96334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highlight">
    <w:name w:val="highlight"/>
    <w:basedOn w:val="Standaardalinea-lettertype"/>
    <w:rsid w:val="00B96334"/>
  </w:style>
  <w:style w:type="character" w:styleId="Hyperlink">
    <w:name w:val="Hyperlink"/>
    <w:basedOn w:val="Standaardalinea-lettertype"/>
    <w:uiPriority w:val="99"/>
    <w:unhideWhenUsed/>
    <w:rsid w:val="0030232C"/>
    <w:rPr>
      <w:color w:val="0563C1" w:themeColor="hyperlink"/>
      <w:u w:val="single"/>
    </w:rPr>
  </w:style>
  <w:style w:type="paragraph" w:styleId="Koptekst">
    <w:name w:val="header"/>
    <w:basedOn w:val="Standaard"/>
    <w:link w:val="KoptekstTeken"/>
    <w:uiPriority w:val="99"/>
    <w:unhideWhenUsed/>
    <w:rsid w:val="00D469F6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D469F6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D469F6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D469F6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6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084D5CE-15F5-AA4D-BABE-C9C3775627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2A34DA1-93E3-8A47-BC06-FFDF7ED29BF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6475AA3-464A-D647-8D91-0A7E7B60E7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0BC8873-995E-0C4D-B7A8-6D9060CB1D3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B96C040-658B-1C4C-940E-9D25A0793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78</Words>
  <Characters>3841</Characters>
  <Application>Microsoft Macintosh Word</Application>
  <DocSecurity>0</DocSecurity>
  <Lines>7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gebruiker</dc:creator>
  <cp:lastModifiedBy>Microsoft Office-gebruiker</cp:lastModifiedBy>
  <cp:revision>6</cp:revision>
  <dcterms:created xsi:type="dcterms:W3CDTF">2018-05-28T06:25:00Z</dcterms:created>
  <dcterms:modified xsi:type="dcterms:W3CDTF">2018-07-30T08:00:00Z</dcterms:modified>
</cp:coreProperties>
</file>